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1C3A2" w14:textId="077B00C3" w:rsidR="00F91F6A" w:rsidRPr="007D2DC1" w:rsidRDefault="002A5094">
      <w:pPr>
        <w:rPr>
          <w:rFonts w:ascii="Times New Roman" w:hAnsi="Times New Roman"/>
          <w:b/>
          <w:bCs/>
          <w:color w:val="000000" w:themeColor="text1"/>
          <w:sz w:val="28"/>
          <w:szCs w:val="32"/>
        </w:rPr>
      </w:pPr>
      <w:r w:rsidRPr="007D2DC1">
        <w:rPr>
          <w:rFonts w:ascii="Times New Roman" w:hAnsi="Times New Roman"/>
          <w:b/>
          <w:bCs/>
          <w:color w:val="000000" w:themeColor="text1"/>
          <w:sz w:val="28"/>
          <w:szCs w:val="32"/>
        </w:rPr>
        <w:t>Additional t</w:t>
      </w:r>
      <w:r w:rsidR="00E73378" w:rsidRPr="007D2DC1">
        <w:rPr>
          <w:rFonts w:ascii="Times New Roman" w:hAnsi="Times New Roman"/>
          <w:b/>
          <w:bCs/>
          <w:color w:val="000000" w:themeColor="text1"/>
          <w:sz w:val="28"/>
          <w:szCs w:val="32"/>
        </w:rPr>
        <w:t xml:space="preserve">able </w:t>
      </w:r>
      <w:r w:rsidRPr="007D2DC1">
        <w:rPr>
          <w:rFonts w:ascii="Times New Roman" w:hAnsi="Times New Roman"/>
          <w:b/>
          <w:bCs/>
          <w:color w:val="000000" w:themeColor="text1"/>
          <w:sz w:val="28"/>
          <w:szCs w:val="32"/>
        </w:rPr>
        <w:t>1</w:t>
      </w:r>
      <w:r w:rsidR="00E73378" w:rsidRPr="007D2DC1">
        <w:rPr>
          <w:rFonts w:ascii="Times New Roman" w:hAnsi="Times New Roman"/>
          <w:b/>
          <w:bCs/>
          <w:color w:val="000000" w:themeColor="text1"/>
          <w:sz w:val="28"/>
          <w:szCs w:val="32"/>
        </w:rPr>
        <w:t xml:space="preserve">. </w:t>
      </w:r>
      <w:r w:rsidR="00D17E8B" w:rsidRPr="007D2DC1">
        <w:rPr>
          <w:rFonts w:ascii="Times New Roman" w:hAnsi="Times New Roman"/>
          <w:b/>
          <w:bCs/>
          <w:color w:val="000000" w:themeColor="text1"/>
          <w:sz w:val="28"/>
          <w:szCs w:val="32"/>
        </w:rPr>
        <w:t>P</w:t>
      </w:r>
      <w:r w:rsidR="00F33710" w:rsidRPr="007D2DC1">
        <w:rPr>
          <w:rFonts w:ascii="Times New Roman" w:hAnsi="Times New Roman"/>
          <w:b/>
          <w:bCs/>
          <w:color w:val="000000" w:themeColor="text1"/>
          <w:sz w:val="28"/>
          <w:szCs w:val="32"/>
        </w:rPr>
        <w:t>ulmonary data of APRV and LTV groups over time</w:t>
      </w:r>
    </w:p>
    <w:tbl>
      <w:tblPr>
        <w:tblW w:w="14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897"/>
        <w:gridCol w:w="1381"/>
        <w:gridCol w:w="1420"/>
        <w:gridCol w:w="1420"/>
        <w:gridCol w:w="1381"/>
        <w:gridCol w:w="1381"/>
        <w:gridCol w:w="1277"/>
        <w:gridCol w:w="1277"/>
        <w:gridCol w:w="1277"/>
        <w:gridCol w:w="735"/>
      </w:tblGrid>
      <w:tr w:rsidR="007D2DC1" w:rsidRPr="007D2DC1" w14:paraId="239DF20A" w14:textId="77777777" w:rsidTr="007D1AE2">
        <w:trPr>
          <w:trHeight w:val="469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B8CC227" w14:textId="77777777" w:rsidR="00E73378" w:rsidRPr="007D2DC1" w:rsidRDefault="00E73378" w:rsidP="007D1AE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42013DFD" w14:textId="77777777" w:rsidR="00E73378" w:rsidRPr="007D2DC1" w:rsidRDefault="00E73378" w:rsidP="007D1AE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roup</w:t>
            </w:r>
          </w:p>
        </w:tc>
        <w:tc>
          <w:tcPr>
            <w:tcW w:w="1381" w:type="dxa"/>
            <w:shd w:val="clear" w:color="auto" w:fill="auto"/>
            <w:vAlign w:val="center"/>
            <w:hideMark/>
          </w:tcPr>
          <w:p w14:paraId="44B3FB5C" w14:textId="77777777" w:rsidR="00E73378" w:rsidRPr="007D2DC1" w:rsidRDefault="00E73378" w:rsidP="007D1AE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BL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7BEDA34" w14:textId="77777777" w:rsidR="00E73378" w:rsidRPr="007D2DC1" w:rsidRDefault="00E73378" w:rsidP="007D1AE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h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7FC5D84D" w14:textId="77777777" w:rsidR="00E73378" w:rsidRPr="007D2DC1" w:rsidRDefault="00E73378" w:rsidP="007D1AE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8h</w:t>
            </w:r>
          </w:p>
        </w:tc>
        <w:tc>
          <w:tcPr>
            <w:tcW w:w="1381" w:type="dxa"/>
            <w:shd w:val="clear" w:color="auto" w:fill="auto"/>
            <w:vAlign w:val="center"/>
            <w:hideMark/>
          </w:tcPr>
          <w:p w14:paraId="6407F2E3" w14:textId="77777777" w:rsidR="00E73378" w:rsidRPr="007D2DC1" w:rsidRDefault="00E73378" w:rsidP="007D1AE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6h</w:t>
            </w:r>
          </w:p>
        </w:tc>
        <w:tc>
          <w:tcPr>
            <w:tcW w:w="1381" w:type="dxa"/>
            <w:shd w:val="clear" w:color="auto" w:fill="auto"/>
            <w:vAlign w:val="center"/>
            <w:hideMark/>
          </w:tcPr>
          <w:p w14:paraId="1FFDE47B" w14:textId="77777777" w:rsidR="00E73378" w:rsidRPr="007D2DC1" w:rsidRDefault="00E73378" w:rsidP="007D1AE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4h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6A32F961" w14:textId="77777777" w:rsidR="00E73378" w:rsidRPr="007D2DC1" w:rsidRDefault="00E73378" w:rsidP="007D1AE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32h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4095EF01" w14:textId="77777777" w:rsidR="00E73378" w:rsidRPr="007D2DC1" w:rsidRDefault="00E73378" w:rsidP="007D1AE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40h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52FEE15D" w14:textId="77777777" w:rsidR="00E73378" w:rsidRPr="007D2DC1" w:rsidRDefault="00E73378" w:rsidP="007D1AE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48h</w:t>
            </w:r>
          </w:p>
        </w:tc>
        <w:tc>
          <w:tcPr>
            <w:tcW w:w="735" w:type="dxa"/>
            <w:vAlign w:val="center"/>
          </w:tcPr>
          <w:p w14:paraId="17188B1F" w14:textId="77777777" w:rsidR="00E73378" w:rsidRPr="007D2DC1" w:rsidRDefault="00E73378" w:rsidP="007D1AE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</w:tr>
      <w:tr w:rsidR="007D2DC1" w:rsidRPr="007D2DC1" w14:paraId="55ADC2FE" w14:textId="77777777" w:rsidTr="00816086">
        <w:trPr>
          <w:trHeight w:val="469"/>
        </w:trPr>
        <w:tc>
          <w:tcPr>
            <w:tcW w:w="1696" w:type="dxa"/>
            <w:shd w:val="clear" w:color="auto" w:fill="auto"/>
            <w:noWrap/>
            <w:vAlign w:val="center"/>
          </w:tcPr>
          <w:p w14:paraId="325AFE1B" w14:textId="391A0C08" w:rsidR="00C55554" w:rsidRPr="007D2DC1" w:rsidRDefault="00C55554" w:rsidP="00C55554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7D2DC1">
              <w:rPr>
                <w:rFonts w:ascii="Times New Roman" w:eastAsia="SimSun" w:hAnsi="Times New Roman" w:hint="eastAsia"/>
                <w:b/>
                <w:bCs/>
                <w:color w:val="000000" w:themeColor="text1"/>
                <w:kern w:val="0"/>
                <w:sz w:val="22"/>
              </w:rPr>
              <w:t>P</w:t>
            </w: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  <w:vertAlign w:val="subscript"/>
              </w:rPr>
              <w:t>high</w:t>
            </w:r>
            <w:proofErr w:type="spellEnd"/>
            <w:r w:rsidR="00D17E8B"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  <w:t>(cmH</w:t>
            </w:r>
            <w:r w:rsidR="00D17E8B"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  <w:vertAlign w:val="subscript"/>
              </w:rPr>
              <w:t>2</w:t>
            </w:r>
            <w:r w:rsidR="00D17E8B"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  <w:t>0)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67D3164B" w14:textId="01574077" w:rsidR="00C55554" w:rsidRPr="007D2DC1" w:rsidRDefault="00C55554" w:rsidP="00C55554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A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PRV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280B2CD7" w14:textId="4020BB68" w:rsidR="00C55554" w:rsidRPr="007D2DC1" w:rsidRDefault="00C55554" w:rsidP="00C55554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/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FC3F5AB" w14:textId="7CE1DDCC" w:rsidR="00C55554" w:rsidRPr="007D2DC1" w:rsidRDefault="00C55554" w:rsidP="00C55554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25.8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±0.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BB4787D" w14:textId="7DC4ABF3" w:rsidR="00C55554" w:rsidRPr="007D2DC1" w:rsidRDefault="00C55554" w:rsidP="00C55554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26.8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±1.5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457F254F" w14:textId="2920E519" w:rsidR="00C55554" w:rsidRPr="007D2DC1" w:rsidRDefault="00C55554" w:rsidP="00C55554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25.3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±1.7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39C70FA2" w14:textId="34257B54" w:rsidR="00C55554" w:rsidRPr="007D2DC1" w:rsidRDefault="00C55554" w:rsidP="00C55554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25.5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±1.3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4AF7BB7" w14:textId="0E5566AF" w:rsidR="00C55554" w:rsidRPr="007D2DC1" w:rsidRDefault="00C55554" w:rsidP="00C55554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24.8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±2.2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B29E85B" w14:textId="46FB8868" w:rsidR="00C55554" w:rsidRPr="007D2DC1" w:rsidRDefault="00C55554" w:rsidP="00C55554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24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.0±1.6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1C3D2D6" w14:textId="314FCC2A" w:rsidR="00C55554" w:rsidRPr="007D2DC1" w:rsidRDefault="00C55554" w:rsidP="00C55554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24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.0±1.6</w:t>
            </w:r>
          </w:p>
        </w:tc>
        <w:tc>
          <w:tcPr>
            <w:tcW w:w="735" w:type="dxa"/>
            <w:vAlign w:val="center"/>
          </w:tcPr>
          <w:p w14:paraId="207C2540" w14:textId="720F475F" w:rsidR="00C55554" w:rsidRPr="007D2DC1" w:rsidRDefault="00C55554" w:rsidP="00C55554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/</w:t>
            </w:r>
          </w:p>
        </w:tc>
      </w:tr>
      <w:tr w:rsidR="007D2DC1" w:rsidRPr="007D2DC1" w14:paraId="49821E6D" w14:textId="77777777" w:rsidTr="007D1AE2">
        <w:trPr>
          <w:trHeight w:val="469"/>
        </w:trPr>
        <w:tc>
          <w:tcPr>
            <w:tcW w:w="1696" w:type="dxa"/>
            <w:shd w:val="clear" w:color="auto" w:fill="auto"/>
            <w:noWrap/>
            <w:vAlign w:val="center"/>
          </w:tcPr>
          <w:p w14:paraId="061E73B4" w14:textId="3EA7F647" w:rsidR="00C55554" w:rsidRPr="007D2DC1" w:rsidRDefault="00C55554" w:rsidP="00C55554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7D2DC1">
              <w:rPr>
                <w:rFonts w:ascii="Times New Roman" w:eastAsia="SimSun" w:hAnsi="Times New Roman" w:hint="eastAsia"/>
                <w:b/>
                <w:bCs/>
                <w:color w:val="000000" w:themeColor="text1"/>
                <w:kern w:val="0"/>
                <w:sz w:val="22"/>
              </w:rPr>
              <w:t>P</w:t>
            </w: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  <w:vertAlign w:val="subscript"/>
              </w:rPr>
              <w:t>low</w:t>
            </w:r>
            <w:r w:rsidR="00D17E8B"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  <w:t>(s)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5949634E" w14:textId="379F45A4" w:rsidR="00C55554" w:rsidRPr="007D2DC1" w:rsidRDefault="00C55554" w:rsidP="00C55554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A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PRV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6F7399E6" w14:textId="06C1492B" w:rsidR="00C55554" w:rsidRPr="007D2DC1" w:rsidRDefault="00C55554" w:rsidP="00C55554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/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0E40258" w14:textId="38E15082" w:rsidR="00C55554" w:rsidRPr="007D2DC1" w:rsidRDefault="00C55554" w:rsidP="00C55554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5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.0</w:t>
            </w:r>
            <w:r w:rsidR="00201EA8"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±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0.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63AB221" w14:textId="7C2BA5BF" w:rsidR="00C55554" w:rsidRPr="007D2DC1" w:rsidRDefault="00C55554" w:rsidP="00C55554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5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.0±0.0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14D04C65" w14:textId="31827996" w:rsidR="00C55554" w:rsidRPr="007D2DC1" w:rsidRDefault="00C55554" w:rsidP="00C55554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5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.0±0.0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160F7F35" w14:textId="757F4A3A" w:rsidR="00C55554" w:rsidRPr="007D2DC1" w:rsidRDefault="00C55554" w:rsidP="00C55554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5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.0±0.0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B8FD6CA" w14:textId="2F4F9200" w:rsidR="00C55554" w:rsidRPr="007D2DC1" w:rsidRDefault="00C55554" w:rsidP="00C55554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5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.0±0.0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82FE89D" w14:textId="1AA0D874" w:rsidR="00C55554" w:rsidRPr="007D2DC1" w:rsidRDefault="00C55554" w:rsidP="00C55554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5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.0±0.0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0FB91CC" w14:textId="279C9470" w:rsidR="00C55554" w:rsidRPr="007D2DC1" w:rsidRDefault="00C55554" w:rsidP="00C55554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5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.0±0.0</w:t>
            </w:r>
          </w:p>
        </w:tc>
        <w:tc>
          <w:tcPr>
            <w:tcW w:w="735" w:type="dxa"/>
            <w:vAlign w:val="center"/>
          </w:tcPr>
          <w:p w14:paraId="3E1512E1" w14:textId="4F32076A" w:rsidR="00C55554" w:rsidRPr="007D2DC1" w:rsidRDefault="00C55554" w:rsidP="00C55554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/</w:t>
            </w:r>
          </w:p>
        </w:tc>
      </w:tr>
      <w:tr w:rsidR="007D2DC1" w:rsidRPr="007D2DC1" w14:paraId="2CC20318" w14:textId="77777777" w:rsidTr="00816086">
        <w:trPr>
          <w:trHeight w:val="469"/>
        </w:trPr>
        <w:tc>
          <w:tcPr>
            <w:tcW w:w="1696" w:type="dxa"/>
            <w:shd w:val="clear" w:color="auto" w:fill="auto"/>
            <w:noWrap/>
            <w:vAlign w:val="center"/>
          </w:tcPr>
          <w:p w14:paraId="4F58BFC9" w14:textId="216A0C32" w:rsidR="00201EA8" w:rsidRPr="007D2DC1" w:rsidRDefault="00201EA8" w:rsidP="00201EA8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7D2DC1">
              <w:rPr>
                <w:rFonts w:ascii="Times New Roman" w:eastAsia="SimSun" w:hAnsi="Times New Roman" w:hint="eastAsia"/>
                <w:b/>
                <w:bCs/>
                <w:color w:val="000000" w:themeColor="text1"/>
                <w:kern w:val="0"/>
                <w:sz w:val="22"/>
              </w:rPr>
              <w:t>R</w:t>
            </w: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  <w:t>elease frequency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1AC2739D" w14:textId="540B8A53" w:rsidR="00201EA8" w:rsidRPr="007D2DC1" w:rsidRDefault="00201EA8" w:rsidP="00201EA8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A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PRV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30DA0F99" w14:textId="42C254E1" w:rsidR="00201EA8" w:rsidRPr="007D2DC1" w:rsidRDefault="00201EA8" w:rsidP="00201EA8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/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89537F3" w14:textId="4A1BC622" w:rsidR="00201EA8" w:rsidRPr="007D2DC1" w:rsidRDefault="00201EA8" w:rsidP="00201EA8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21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.0±2.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F90372C" w14:textId="2A998B74" w:rsidR="00201EA8" w:rsidRPr="007D2DC1" w:rsidRDefault="00201EA8" w:rsidP="00201EA8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21.8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±6.2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6AA18147" w14:textId="6CDB484A" w:rsidR="00201EA8" w:rsidRPr="007D2DC1" w:rsidRDefault="00201EA8" w:rsidP="00201EA8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19.8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±3.3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50E96904" w14:textId="12B74B70" w:rsidR="00201EA8" w:rsidRPr="007D2DC1" w:rsidRDefault="00201EA8" w:rsidP="00201EA8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17.3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±3.6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56EB1B2" w14:textId="58B87834" w:rsidR="00201EA8" w:rsidRPr="007D2DC1" w:rsidRDefault="00201EA8" w:rsidP="00201EA8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18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.0±5.0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2A3BB14" w14:textId="6A7BEE3D" w:rsidR="00201EA8" w:rsidRPr="007D2DC1" w:rsidRDefault="00201EA8" w:rsidP="00201EA8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17.3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±3.6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E4CB7B1" w14:textId="14361172" w:rsidR="00201EA8" w:rsidRPr="007D2DC1" w:rsidRDefault="00201EA8" w:rsidP="00201EA8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17.3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±3.6</w:t>
            </w:r>
          </w:p>
        </w:tc>
        <w:tc>
          <w:tcPr>
            <w:tcW w:w="735" w:type="dxa"/>
            <w:vAlign w:val="center"/>
          </w:tcPr>
          <w:p w14:paraId="603001CD" w14:textId="4D5349BE" w:rsidR="00201EA8" w:rsidRPr="007D2DC1" w:rsidRDefault="00201EA8" w:rsidP="00201EA8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/</w:t>
            </w:r>
          </w:p>
        </w:tc>
      </w:tr>
      <w:tr w:rsidR="007D2DC1" w:rsidRPr="007D2DC1" w14:paraId="6A0DE2D2" w14:textId="77777777" w:rsidTr="00816086">
        <w:trPr>
          <w:trHeight w:val="469"/>
        </w:trPr>
        <w:tc>
          <w:tcPr>
            <w:tcW w:w="1696" w:type="dxa"/>
            <w:shd w:val="clear" w:color="auto" w:fill="auto"/>
            <w:noWrap/>
            <w:vAlign w:val="center"/>
          </w:tcPr>
          <w:p w14:paraId="29FD7F98" w14:textId="292913A7" w:rsidR="00E90A14" w:rsidRPr="007D2DC1" w:rsidRDefault="00E90A14" w:rsidP="00E90A14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7D2DC1">
              <w:rPr>
                <w:rFonts w:ascii="Times New Roman" w:eastAsia="SimSun" w:hAnsi="Times New Roman" w:hint="eastAsia"/>
                <w:b/>
                <w:bCs/>
                <w:color w:val="000000" w:themeColor="text1"/>
                <w:kern w:val="0"/>
                <w:sz w:val="22"/>
              </w:rPr>
              <w:t>T</w:t>
            </w: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  <w:vertAlign w:val="subscript"/>
              </w:rPr>
              <w:t>low</w:t>
            </w:r>
            <w:proofErr w:type="spellEnd"/>
            <w:r w:rsidR="00D17E8B"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  <w:t>(s)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7D14B5D1" w14:textId="2FDA69A1" w:rsidR="00E90A14" w:rsidRPr="007D2DC1" w:rsidRDefault="00E90A14" w:rsidP="00E90A14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A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PRV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1E901DB2" w14:textId="343F1C3F" w:rsidR="00E90A14" w:rsidRPr="007D2DC1" w:rsidRDefault="00E90A14" w:rsidP="00E90A14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/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9CFF86E" w14:textId="01E929CD" w:rsidR="00E90A14" w:rsidRPr="007D2DC1" w:rsidRDefault="00E90A14" w:rsidP="00E90A14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0.34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±0.0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A7A415E" w14:textId="49B7A80C" w:rsidR="00E90A14" w:rsidRPr="007D2DC1" w:rsidRDefault="00E90A14" w:rsidP="00E90A14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0.33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±0.04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1F2A8FD6" w14:textId="46A0CA1E" w:rsidR="00E90A14" w:rsidRPr="007D2DC1" w:rsidRDefault="00E90A14" w:rsidP="00E90A14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0.33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±0.03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3EDCD2AB" w14:textId="12F4AA2D" w:rsidR="00E90A14" w:rsidRPr="007D2DC1" w:rsidRDefault="00E90A14" w:rsidP="00E90A14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0.33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±0.03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88AC05D" w14:textId="324DC5D8" w:rsidR="00E90A14" w:rsidRPr="007D2DC1" w:rsidRDefault="00E90A14" w:rsidP="00E90A14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0.33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±0.03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E028C3F" w14:textId="45353C81" w:rsidR="00E90A14" w:rsidRPr="007D2DC1" w:rsidRDefault="00E90A14" w:rsidP="00E90A14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0.33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±0.03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2CB2C46" w14:textId="362A0C4C" w:rsidR="00E90A14" w:rsidRPr="007D2DC1" w:rsidRDefault="00E90A14" w:rsidP="00E90A14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0.30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±0.08</w:t>
            </w:r>
          </w:p>
        </w:tc>
        <w:tc>
          <w:tcPr>
            <w:tcW w:w="735" w:type="dxa"/>
            <w:vAlign w:val="center"/>
          </w:tcPr>
          <w:p w14:paraId="476E35AC" w14:textId="0F40EEDE" w:rsidR="00E90A14" w:rsidRPr="007D2DC1" w:rsidRDefault="00E90A14" w:rsidP="00E90A14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/</w:t>
            </w:r>
          </w:p>
        </w:tc>
      </w:tr>
      <w:tr w:rsidR="007D2DC1" w:rsidRPr="007D2DC1" w14:paraId="4AFCC17A" w14:textId="77777777" w:rsidTr="00816086">
        <w:trPr>
          <w:trHeight w:val="469"/>
        </w:trPr>
        <w:tc>
          <w:tcPr>
            <w:tcW w:w="1696" w:type="dxa"/>
            <w:shd w:val="clear" w:color="auto" w:fill="auto"/>
            <w:noWrap/>
            <w:vAlign w:val="center"/>
          </w:tcPr>
          <w:p w14:paraId="4E8B5A9C" w14:textId="0FD1A8E3" w:rsidR="00103297" w:rsidRPr="007D2DC1" w:rsidRDefault="00103297" w:rsidP="007A4427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7D2DC1">
              <w:rPr>
                <w:rFonts w:ascii="Times New Roman" w:eastAsia="SimSun" w:hAnsi="Times New Roman" w:hint="eastAsia"/>
                <w:b/>
                <w:bCs/>
                <w:color w:val="000000" w:themeColor="text1"/>
                <w:kern w:val="0"/>
                <w:sz w:val="22"/>
              </w:rPr>
              <w:t>V</w:t>
            </w: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531FFF51" w14:textId="0BE4E4D9" w:rsidR="00103297" w:rsidRPr="007D2DC1" w:rsidRDefault="0010329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L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TV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0D92AECE" w14:textId="48E12131" w:rsidR="00103297" w:rsidRPr="007D2DC1" w:rsidRDefault="001A77A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7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.7±0.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F48C949" w14:textId="40D6C0E4" w:rsidR="00103297" w:rsidRPr="007D2DC1" w:rsidRDefault="001A77A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6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.9±0.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65ED50E" w14:textId="6F415667" w:rsidR="00103297" w:rsidRPr="007D2DC1" w:rsidRDefault="001A77A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7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.5±0.4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6F204443" w14:textId="728F70E9" w:rsidR="00103297" w:rsidRPr="007D2DC1" w:rsidRDefault="001A77A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7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.3±0.5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43E7B7CC" w14:textId="63C340CC" w:rsidR="00103297" w:rsidRPr="007D2DC1" w:rsidRDefault="001A77A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7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.1±0.4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B82F7E2" w14:textId="0A7A8516" w:rsidR="00103297" w:rsidRPr="007D2DC1" w:rsidRDefault="001A77A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7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.1±0.4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A6C6CB8" w14:textId="3CA844DD" w:rsidR="00103297" w:rsidRPr="007D2DC1" w:rsidRDefault="001A77A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7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.1±0.4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C93C3F6" w14:textId="06615F19" w:rsidR="00103297" w:rsidRPr="007D2DC1" w:rsidRDefault="001A77A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7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.1±0.4</w:t>
            </w:r>
          </w:p>
        </w:tc>
        <w:tc>
          <w:tcPr>
            <w:tcW w:w="735" w:type="dxa"/>
            <w:vAlign w:val="center"/>
          </w:tcPr>
          <w:p w14:paraId="1BD1642D" w14:textId="6089F22F" w:rsidR="00103297" w:rsidRPr="007D2DC1" w:rsidRDefault="001A77A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/</w:t>
            </w:r>
          </w:p>
        </w:tc>
      </w:tr>
      <w:tr w:rsidR="007D2DC1" w:rsidRPr="007D2DC1" w14:paraId="096F4D24" w14:textId="77777777" w:rsidTr="00816086">
        <w:trPr>
          <w:trHeight w:val="469"/>
        </w:trPr>
        <w:tc>
          <w:tcPr>
            <w:tcW w:w="1696" w:type="dxa"/>
            <w:shd w:val="clear" w:color="auto" w:fill="auto"/>
            <w:noWrap/>
            <w:vAlign w:val="center"/>
          </w:tcPr>
          <w:p w14:paraId="46A801B3" w14:textId="5C0DA696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7D2DC1">
              <w:rPr>
                <w:rFonts w:ascii="Times New Roman" w:eastAsia="SimSun" w:hAnsi="Times New Roman" w:hint="eastAsia"/>
                <w:b/>
                <w:bCs/>
                <w:color w:val="000000" w:themeColor="text1"/>
                <w:kern w:val="0"/>
                <w:sz w:val="22"/>
              </w:rPr>
              <w:t>R</w:t>
            </w: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  <w:t>R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365600A7" w14:textId="70860DFF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L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TV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1C63CB3B" w14:textId="1E644C70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21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.0±2.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B7851A1" w14:textId="7DCE1CE6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24.6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±3.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1E05400" w14:textId="023378B3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27.4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±2.8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6603348D" w14:textId="13EE4FE0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28.6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±4.0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2403FA0A" w14:textId="74240636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30.2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±3.2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79C0BED" w14:textId="58919424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28.6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±5.6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8826913" w14:textId="51F56978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26.2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±6.3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E05DFE8" w14:textId="2D25E424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27.6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±5.6</w:t>
            </w:r>
          </w:p>
        </w:tc>
        <w:tc>
          <w:tcPr>
            <w:tcW w:w="735" w:type="dxa"/>
            <w:vAlign w:val="center"/>
          </w:tcPr>
          <w:p w14:paraId="526BB799" w14:textId="49188341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/</w:t>
            </w:r>
          </w:p>
        </w:tc>
      </w:tr>
      <w:tr w:rsidR="007D2DC1" w:rsidRPr="007D2DC1" w14:paraId="2F035A1B" w14:textId="77777777" w:rsidTr="00816086">
        <w:trPr>
          <w:trHeight w:val="469"/>
        </w:trPr>
        <w:tc>
          <w:tcPr>
            <w:tcW w:w="1696" w:type="dxa"/>
            <w:shd w:val="clear" w:color="auto" w:fill="auto"/>
            <w:noWrap/>
            <w:vAlign w:val="center"/>
          </w:tcPr>
          <w:p w14:paraId="0DEF086A" w14:textId="04D46BF6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</w:pPr>
            <w:proofErr w:type="gramStart"/>
            <w:r w:rsidRPr="007D2DC1">
              <w:rPr>
                <w:rFonts w:ascii="Times New Roman" w:eastAsia="SimSun" w:hAnsi="Times New Roman" w:hint="eastAsia"/>
                <w:b/>
                <w:bCs/>
                <w:color w:val="000000" w:themeColor="text1"/>
                <w:kern w:val="0"/>
                <w:sz w:val="22"/>
              </w:rPr>
              <w:t>P</w:t>
            </w: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  <w:t>EEP</w:t>
            </w:r>
            <w:r w:rsidR="00D17E8B"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  <w:t>(</w:t>
            </w:r>
            <w:proofErr w:type="gramEnd"/>
            <w:r w:rsidR="00D17E8B"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  <w:t>cmH</w:t>
            </w:r>
            <w:r w:rsidR="00D17E8B"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  <w:vertAlign w:val="subscript"/>
              </w:rPr>
              <w:t>2</w:t>
            </w:r>
            <w:r w:rsidR="00D17E8B"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  <w:t>0)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2622960A" w14:textId="0CC80F92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L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TV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17E2B4B5" w14:textId="0CE835F9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5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.0±0.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F3B4AA2" w14:textId="7B88F4BE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12.4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±0.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0AB229C" w14:textId="0EA77E66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14.8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±1.8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505B9AF4" w14:textId="5A2B802A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13.6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±1.7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65546C23" w14:textId="09337291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13.6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±1.7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2C57153" w14:textId="38BC704F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13.6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±2.2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B996B99" w14:textId="03A52E68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13.6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±2.2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7C19C87" w14:textId="268260B4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12.8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±3.3</w:t>
            </w:r>
          </w:p>
        </w:tc>
        <w:tc>
          <w:tcPr>
            <w:tcW w:w="735" w:type="dxa"/>
            <w:vAlign w:val="center"/>
          </w:tcPr>
          <w:p w14:paraId="099EDFFB" w14:textId="4C702ED4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/</w:t>
            </w:r>
          </w:p>
        </w:tc>
      </w:tr>
      <w:tr w:rsidR="007D2DC1" w:rsidRPr="007D2DC1" w14:paraId="1F79C60B" w14:textId="77777777" w:rsidTr="007D1AE2">
        <w:trPr>
          <w:trHeight w:val="469"/>
        </w:trPr>
        <w:tc>
          <w:tcPr>
            <w:tcW w:w="1696" w:type="dxa"/>
            <w:vMerge w:val="restart"/>
            <w:shd w:val="clear" w:color="auto" w:fill="auto"/>
            <w:noWrap/>
            <w:vAlign w:val="center"/>
          </w:tcPr>
          <w:p w14:paraId="2AA91184" w14:textId="77777777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  <w:t>Static compliance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3311CC9F" w14:textId="77777777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APRV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4CE3B72B" w14:textId="77777777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47.3±13.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6F6CA6E" w14:textId="77777777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15.0±2.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4C0C7AF" w14:textId="77777777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26.0±10.4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02B969BB" w14:textId="77777777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37.0±10.6*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1E19E6A7" w14:textId="77777777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44.5±14.2*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2B26597" w14:textId="77777777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44.5±10.0*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0F0494A" w14:textId="77777777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40.0±13.5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D388A40" w14:textId="77777777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44.5±5.3*</w:t>
            </w:r>
          </w:p>
        </w:tc>
        <w:tc>
          <w:tcPr>
            <w:tcW w:w="735" w:type="dxa"/>
            <w:vMerge w:val="restart"/>
            <w:vAlign w:val="center"/>
          </w:tcPr>
          <w:p w14:paraId="0D1CA886" w14:textId="07D5EC5B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#</w:t>
            </w:r>
          </w:p>
        </w:tc>
      </w:tr>
      <w:tr w:rsidR="007D2DC1" w:rsidRPr="007D2DC1" w14:paraId="2CE2EC48" w14:textId="77777777" w:rsidTr="007D1AE2">
        <w:trPr>
          <w:trHeight w:val="469"/>
        </w:trPr>
        <w:tc>
          <w:tcPr>
            <w:tcW w:w="1696" w:type="dxa"/>
            <w:vMerge/>
            <w:shd w:val="clear" w:color="auto" w:fill="auto"/>
            <w:noWrap/>
            <w:vAlign w:val="center"/>
          </w:tcPr>
          <w:p w14:paraId="1DAF51AA" w14:textId="77777777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69DCAD0A" w14:textId="77777777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LTV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51E74102" w14:textId="77777777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40.8±5.0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FB5C48A" w14:textId="77777777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17.3±5.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B41C1AA" w14:textId="77777777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21.8±5.4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54AF874D" w14:textId="77777777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20.8±6.7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6CE66837" w14:textId="77777777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21.1±11.0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E38FE9D" w14:textId="77777777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27.4±8.7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B8CB7F5" w14:textId="77777777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23.0±8.6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07A138F" w14:textId="77777777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21.8±7.9</w:t>
            </w:r>
          </w:p>
        </w:tc>
        <w:tc>
          <w:tcPr>
            <w:tcW w:w="735" w:type="dxa"/>
            <w:vMerge/>
            <w:vAlign w:val="center"/>
          </w:tcPr>
          <w:p w14:paraId="164D41D3" w14:textId="77777777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7D2DC1" w:rsidRPr="007D2DC1" w14:paraId="2C94126F" w14:textId="77777777" w:rsidTr="007D1AE2">
        <w:trPr>
          <w:trHeight w:val="469"/>
        </w:trPr>
        <w:tc>
          <w:tcPr>
            <w:tcW w:w="1696" w:type="dxa"/>
            <w:vMerge w:val="restart"/>
            <w:shd w:val="clear" w:color="auto" w:fill="auto"/>
            <w:noWrap/>
            <w:vAlign w:val="center"/>
          </w:tcPr>
          <w:p w14:paraId="188F5B94" w14:textId="672C20D6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  <w:t>Vt</w:t>
            </w:r>
            <w:r w:rsidR="00103297"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  <w:t>e</w:t>
            </w:r>
            <w:proofErr w:type="spellEnd"/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  <w:t>(ml/kg)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4EB8F2F0" w14:textId="77777777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APRV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284CC78B" w14:textId="77777777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6.9±0.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48FD79F" w14:textId="77777777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7.0±0.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D4FA41C" w14:textId="77777777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6.9±1.0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3357AC9A" w14:textId="77777777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7.3±1.3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45854F09" w14:textId="77777777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7.6±1.0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635E3DD" w14:textId="77777777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7.0±1.4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C7355B8" w14:textId="77777777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7.1±1.1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FAC7C23" w14:textId="77777777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7.3±0.9</w:t>
            </w:r>
          </w:p>
        </w:tc>
        <w:tc>
          <w:tcPr>
            <w:tcW w:w="735" w:type="dxa"/>
            <w:vMerge w:val="restart"/>
            <w:vAlign w:val="center"/>
          </w:tcPr>
          <w:p w14:paraId="47233424" w14:textId="77777777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7D2DC1" w:rsidRPr="007D2DC1" w14:paraId="501EB02F" w14:textId="77777777" w:rsidTr="007D1AE2">
        <w:trPr>
          <w:trHeight w:val="469"/>
        </w:trPr>
        <w:tc>
          <w:tcPr>
            <w:tcW w:w="1696" w:type="dxa"/>
            <w:vMerge/>
            <w:shd w:val="clear" w:color="auto" w:fill="auto"/>
            <w:noWrap/>
            <w:vAlign w:val="center"/>
          </w:tcPr>
          <w:p w14:paraId="4793FF7F" w14:textId="77777777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13BD7671" w14:textId="77777777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LTV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66759594" w14:textId="77777777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7.7±0.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7F84860" w14:textId="32D0E2F7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7</w:t>
            </w:r>
            <w:r w:rsidR="008C5273" w:rsidRPr="007D2DC1">
              <w:rPr>
                <w:rFonts w:ascii="Times New Roman" w:hAnsi="Times New Roman"/>
                <w:color w:val="000000" w:themeColor="text1"/>
                <w:szCs w:val="21"/>
              </w:rPr>
              <w:t>.0</w:t>
            </w: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±0.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AFD5D26" w14:textId="77777777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7.5±0.4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04EB3F38" w14:textId="77777777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7.3±0.5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4FE4F49A" w14:textId="77777777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7.1±0.4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D8886B3" w14:textId="77777777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7.1±0.4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9A430D6" w14:textId="77777777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7.1±0.4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AF230DF" w14:textId="77777777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7.1±0.4</w:t>
            </w:r>
          </w:p>
        </w:tc>
        <w:tc>
          <w:tcPr>
            <w:tcW w:w="735" w:type="dxa"/>
            <w:vMerge/>
            <w:vAlign w:val="center"/>
          </w:tcPr>
          <w:p w14:paraId="4849BE84" w14:textId="77777777" w:rsidR="007A4427" w:rsidRPr="007D2DC1" w:rsidRDefault="007A4427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7D2DC1" w:rsidRPr="007D2DC1" w14:paraId="585479C1" w14:textId="77777777" w:rsidTr="007D1AE2">
        <w:trPr>
          <w:trHeight w:val="469"/>
        </w:trPr>
        <w:tc>
          <w:tcPr>
            <w:tcW w:w="1696" w:type="dxa"/>
            <w:vMerge w:val="restart"/>
            <w:shd w:val="clear" w:color="auto" w:fill="auto"/>
            <w:noWrap/>
            <w:vAlign w:val="center"/>
          </w:tcPr>
          <w:p w14:paraId="0BBD6DCC" w14:textId="2DF78271" w:rsidR="006052EB" w:rsidRPr="007D2DC1" w:rsidRDefault="006052EB" w:rsidP="007A4427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7D2DC1">
              <w:rPr>
                <w:rFonts w:ascii="Times New Roman" w:eastAsia="SimSun" w:hAnsi="Times New Roman" w:hint="eastAsia"/>
                <w:b/>
                <w:bCs/>
                <w:color w:val="000000" w:themeColor="text1"/>
                <w:kern w:val="0"/>
                <w:sz w:val="22"/>
              </w:rPr>
              <w:t>P</w:t>
            </w: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  <w:t>mean</w:t>
            </w:r>
            <w:proofErr w:type="spellEnd"/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  <w:t>(cmH</w:t>
            </w: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  <w:vertAlign w:val="subscript"/>
              </w:rPr>
              <w:t>2</w:t>
            </w: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  <w:t>0)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7D29F210" w14:textId="3D6A4BB1" w:rsidR="006052EB" w:rsidRPr="007D2DC1" w:rsidRDefault="006052EB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A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PRV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4D38508A" w14:textId="59096F43" w:rsidR="006052EB" w:rsidRPr="007D2DC1" w:rsidRDefault="006052EB" w:rsidP="007A4427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Cs w:val="21"/>
              </w:rPr>
              <w:t>7</w:t>
            </w: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.4±2.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4769A60" w14:textId="4C8C86EC" w:rsidR="006052EB" w:rsidRPr="007D2DC1" w:rsidRDefault="006052EB" w:rsidP="007A4427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4.5±4.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50CF8FD" w14:textId="078CEE46" w:rsidR="006052EB" w:rsidRPr="007D2DC1" w:rsidRDefault="006052EB" w:rsidP="007A4427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4.8±1.0*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6DB8F0E0" w14:textId="24482973" w:rsidR="006052EB" w:rsidRPr="007D2DC1" w:rsidRDefault="006052EB" w:rsidP="007A4427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3.8±1.9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6AFDC1F3" w14:textId="4D6E71C0" w:rsidR="006052EB" w:rsidRPr="007D2DC1" w:rsidRDefault="006052EB" w:rsidP="007A4427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3.0±1.6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4067BCB" w14:textId="4C9C8BB8" w:rsidR="006052EB" w:rsidRPr="007D2DC1" w:rsidRDefault="006052EB" w:rsidP="007A4427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1.8±1.9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7C7DF9B" w14:textId="040B1099" w:rsidR="006052EB" w:rsidRPr="007D2DC1" w:rsidRDefault="006052EB" w:rsidP="007A4427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2.0±2.7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9DA1460" w14:textId="2A69A9D1" w:rsidR="006052EB" w:rsidRPr="007D2DC1" w:rsidRDefault="006052EB" w:rsidP="007A4427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3.5±1.7</w:t>
            </w:r>
          </w:p>
        </w:tc>
        <w:tc>
          <w:tcPr>
            <w:tcW w:w="735" w:type="dxa"/>
            <w:vMerge w:val="restart"/>
            <w:vAlign w:val="center"/>
          </w:tcPr>
          <w:p w14:paraId="7E4C8342" w14:textId="77777777" w:rsidR="006052EB" w:rsidRPr="007D2DC1" w:rsidRDefault="006052EB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7D2DC1" w:rsidRPr="007D2DC1" w14:paraId="3C07426C" w14:textId="77777777" w:rsidTr="007D1AE2">
        <w:trPr>
          <w:trHeight w:val="469"/>
        </w:trPr>
        <w:tc>
          <w:tcPr>
            <w:tcW w:w="1696" w:type="dxa"/>
            <w:vMerge/>
            <w:shd w:val="clear" w:color="auto" w:fill="auto"/>
            <w:noWrap/>
            <w:vAlign w:val="center"/>
          </w:tcPr>
          <w:p w14:paraId="3BCFC7D7" w14:textId="77777777" w:rsidR="006052EB" w:rsidRPr="007D2DC1" w:rsidRDefault="006052EB" w:rsidP="007A4427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2D325E12" w14:textId="77F64BF4" w:rsidR="006052EB" w:rsidRPr="007D2DC1" w:rsidRDefault="006052EB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Cs w:val="21"/>
              </w:rPr>
              <w:t>L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TV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004F9FA6" w14:textId="78ACAAC8" w:rsidR="006052EB" w:rsidRPr="007D2DC1" w:rsidRDefault="006052EB" w:rsidP="007A4427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Cs w:val="21"/>
              </w:rPr>
              <w:t>7</w:t>
            </w: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.6±1.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9AC653F" w14:textId="601B49C3" w:rsidR="006052EB" w:rsidRPr="007D2DC1" w:rsidRDefault="006052EB" w:rsidP="007A4427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6.0±3.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5B4CF5F" w14:textId="0B422F24" w:rsidR="006052EB" w:rsidRPr="007D2DC1" w:rsidRDefault="006052EB" w:rsidP="007A4427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9.4±3.0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74843B2D" w14:textId="535B2E5B" w:rsidR="006052EB" w:rsidRPr="007D2DC1" w:rsidRDefault="006052EB" w:rsidP="007A4427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8.6±2.7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0FDF2FCD" w14:textId="6E24B80F" w:rsidR="006052EB" w:rsidRPr="007D2DC1" w:rsidRDefault="006052EB" w:rsidP="007A4427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9.4±3.0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0398818" w14:textId="1E1B6F9B" w:rsidR="006052EB" w:rsidRPr="007D2DC1" w:rsidRDefault="006052EB" w:rsidP="007A4427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9.0±3.4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A26B22C" w14:textId="2CD342CA" w:rsidR="006052EB" w:rsidRPr="007D2DC1" w:rsidRDefault="006052EB" w:rsidP="007A4427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8.8±3.7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98E1753" w14:textId="4D210A17" w:rsidR="006052EB" w:rsidRPr="007D2DC1" w:rsidRDefault="006052EB" w:rsidP="007A4427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9.6±4.8</w:t>
            </w:r>
          </w:p>
        </w:tc>
        <w:tc>
          <w:tcPr>
            <w:tcW w:w="735" w:type="dxa"/>
            <w:vMerge/>
            <w:vAlign w:val="center"/>
          </w:tcPr>
          <w:p w14:paraId="5B21D578" w14:textId="77777777" w:rsidR="006052EB" w:rsidRPr="007D2DC1" w:rsidRDefault="006052EB" w:rsidP="007A4427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7D2DC1" w:rsidRPr="007D2DC1" w14:paraId="7D5ED84D" w14:textId="77777777" w:rsidTr="007D1AE2">
        <w:trPr>
          <w:trHeight w:val="469"/>
        </w:trPr>
        <w:tc>
          <w:tcPr>
            <w:tcW w:w="1696" w:type="dxa"/>
            <w:vMerge w:val="restart"/>
            <w:shd w:val="clear" w:color="auto" w:fill="auto"/>
            <w:noWrap/>
            <w:vAlign w:val="center"/>
          </w:tcPr>
          <w:p w14:paraId="38BD662E" w14:textId="0DE48339" w:rsidR="00F91F6A" w:rsidRPr="007D2DC1" w:rsidRDefault="00F91F6A" w:rsidP="00417F3F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  <w:t>PH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5505BBEA" w14:textId="128AE778" w:rsidR="00F91F6A" w:rsidRPr="007D2DC1" w:rsidRDefault="00F91F6A" w:rsidP="00417F3F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APRV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5806EB9B" w14:textId="75DE9E30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7.41±0.0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C896CDB" w14:textId="78678F18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7.36±0.0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F21D557" w14:textId="37E98F12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7.37±0.08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300244E5" w14:textId="1622690D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7.58±0.08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6219DA4F" w14:textId="4124E473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7.55±0.11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4D8EFBB" w14:textId="3F5CE99E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7.48±0.10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171830B" w14:textId="6A7B2411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7.52±0.05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ABD19FB" w14:textId="11239FEF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7.50±0.04</w:t>
            </w:r>
          </w:p>
        </w:tc>
        <w:tc>
          <w:tcPr>
            <w:tcW w:w="735" w:type="dxa"/>
            <w:vMerge w:val="restart"/>
            <w:vAlign w:val="center"/>
          </w:tcPr>
          <w:p w14:paraId="239A9BFC" w14:textId="77777777" w:rsidR="00F91F6A" w:rsidRPr="007D2DC1" w:rsidRDefault="00F91F6A" w:rsidP="00417F3F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7D2DC1" w:rsidRPr="007D2DC1" w14:paraId="57A091E8" w14:textId="77777777" w:rsidTr="007D1AE2">
        <w:trPr>
          <w:trHeight w:val="469"/>
        </w:trPr>
        <w:tc>
          <w:tcPr>
            <w:tcW w:w="1696" w:type="dxa"/>
            <w:vMerge/>
            <w:shd w:val="clear" w:color="auto" w:fill="auto"/>
            <w:noWrap/>
            <w:vAlign w:val="center"/>
          </w:tcPr>
          <w:p w14:paraId="3A9D064C" w14:textId="77777777" w:rsidR="00F91F6A" w:rsidRPr="007D2DC1" w:rsidRDefault="00F91F6A" w:rsidP="00417F3F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3507630F" w14:textId="1EBB3BB0" w:rsidR="00F91F6A" w:rsidRPr="007D2DC1" w:rsidRDefault="00F91F6A" w:rsidP="00417F3F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LTV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776FFAEE" w14:textId="0FED9AB1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7.43±0.0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DFA7D6A" w14:textId="29544448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7.40±0.0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DAA1636" w14:textId="20CC38AD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7.42±0.04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7122F320" w14:textId="55A7195E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7.41±0.13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64D606D6" w14:textId="068500CC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7.40±0.15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1D13575" w14:textId="377C36D3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7.42±0.11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1FC8AB1" w14:textId="335016A4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7.44±0.08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0618331" w14:textId="22817130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7.42±0.08</w:t>
            </w:r>
          </w:p>
        </w:tc>
        <w:tc>
          <w:tcPr>
            <w:tcW w:w="735" w:type="dxa"/>
            <w:vMerge/>
            <w:vAlign w:val="center"/>
          </w:tcPr>
          <w:p w14:paraId="17F2C5F2" w14:textId="77777777" w:rsidR="00F91F6A" w:rsidRPr="007D2DC1" w:rsidRDefault="00F91F6A" w:rsidP="00417F3F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7D2DC1" w:rsidRPr="007D2DC1" w14:paraId="09023A6E" w14:textId="77777777" w:rsidTr="007D1AE2">
        <w:trPr>
          <w:trHeight w:val="469"/>
        </w:trPr>
        <w:tc>
          <w:tcPr>
            <w:tcW w:w="1696" w:type="dxa"/>
            <w:vMerge w:val="restart"/>
            <w:shd w:val="clear" w:color="auto" w:fill="auto"/>
            <w:noWrap/>
            <w:vAlign w:val="center"/>
          </w:tcPr>
          <w:p w14:paraId="7B5B0A5A" w14:textId="5AE00F95" w:rsidR="00F91F6A" w:rsidRPr="007D2DC1" w:rsidRDefault="00F91F6A" w:rsidP="00417F3F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  <w:t>PaCO</w:t>
            </w: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  <w:vertAlign w:val="subscript"/>
              </w:rPr>
              <w:t>2</w:t>
            </w: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  <w:t>(mmHg)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6EA90977" w14:textId="60C2BC77" w:rsidR="00F91F6A" w:rsidRPr="007D2DC1" w:rsidRDefault="00F91F6A" w:rsidP="00417F3F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APRV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65DD1449" w14:textId="29C50C4E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49.4±4.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D6030AC" w14:textId="0775D578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51.0±10.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E3835DD" w14:textId="4E8B1ADC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55.5±14.3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6D773108" w14:textId="49924196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35.4±3.1*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10A0E044" w14:textId="0AEB0544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39.6±14.5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6C85AF6" w14:textId="7535B926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46.0±18.8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F564311" w14:textId="290CD088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37.7±3.7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B57C9C1" w14:textId="6BA8B045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38.2±5.6*</w:t>
            </w:r>
          </w:p>
        </w:tc>
        <w:tc>
          <w:tcPr>
            <w:tcW w:w="735" w:type="dxa"/>
            <w:vMerge w:val="restart"/>
            <w:vAlign w:val="center"/>
          </w:tcPr>
          <w:p w14:paraId="31E3BE24" w14:textId="77777777" w:rsidR="00F91F6A" w:rsidRPr="007D2DC1" w:rsidRDefault="00F91F6A" w:rsidP="00417F3F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7D2DC1" w:rsidRPr="007D2DC1" w14:paraId="57337999" w14:textId="77777777" w:rsidTr="007D1AE2">
        <w:trPr>
          <w:trHeight w:val="469"/>
        </w:trPr>
        <w:tc>
          <w:tcPr>
            <w:tcW w:w="1696" w:type="dxa"/>
            <w:vMerge/>
            <w:shd w:val="clear" w:color="auto" w:fill="auto"/>
            <w:noWrap/>
            <w:vAlign w:val="center"/>
          </w:tcPr>
          <w:p w14:paraId="35884F26" w14:textId="77777777" w:rsidR="00F91F6A" w:rsidRPr="007D2DC1" w:rsidRDefault="00F91F6A" w:rsidP="00417F3F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49513FB1" w14:textId="417F301E" w:rsidR="00F91F6A" w:rsidRPr="007D2DC1" w:rsidRDefault="00F91F6A" w:rsidP="00417F3F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LTV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4D054FCD" w14:textId="4765BBDA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42.9±6.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FD357E4" w14:textId="24E46294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41.7±9.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9DFBFA9" w14:textId="68A68D12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48.3±8.5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27C89D93" w14:textId="587EEC6A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52.1±12.9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5651C873" w14:textId="18408889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56.0±16.8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A83B886" w14:textId="7EC2A411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52.3±12.8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A4AB0DD" w14:textId="0C1D1824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61.9±22.4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E6FF35D" w14:textId="5333C936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hAnsi="Times New Roman"/>
                <w:color w:val="000000" w:themeColor="text1"/>
                <w:szCs w:val="21"/>
              </w:rPr>
              <w:t>54.0±11.7</w:t>
            </w:r>
          </w:p>
        </w:tc>
        <w:tc>
          <w:tcPr>
            <w:tcW w:w="735" w:type="dxa"/>
            <w:vMerge/>
            <w:vAlign w:val="center"/>
          </w:tcPr>
          <w:p w14:paraId="17D811E7" w14:textId="77777777" w:rsidR="00F91F6A" w:rsidRPr="007D2DC1" w:rsidRDefault="00F91F6A" w:rsidP="00417F3F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7D2DC1" w:rsidRPr="007D2DC1" w14:paraId="12939E1D" w14:textId="77777777" w:rsidTr="007D1AE2">
        <w:trPr>
          <w:trHeight w:val="469"/>
        </w:trPr>
        <w:tc>
          <w:tcPr>
            <w:tcW w:w="1696" w:type="dxa"/>
            <w:vMerge w:val="restart"/>
            <w:shd w:val="clear" w:color="auto" w:fill="auto"/>
            <w:noWrap/>
            <w:vAlign w:val="center"/>
          </w:tcPr>
          <w:p w14:paraId="04BAF5F0" w14:textId="77777777" w:rsidR="00F91F6A" w:rsidRPr="007D2DC1" w:rsidRDefault="00F91F6A" w:rsidP="00417F3F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  <w:t>PaO</w:t>
            </w: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  <w:vertAlign w:val="subscript"/>
              </w:rPr>
              <w:t>2</w:t>
            </w: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  <w:t>/FiO</w:t>
            </w: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  <w:vertAlign w:val="subscript"/>
              </w:rPr>
              <w:t>2</w:t>
            </w:r>
          </w:p>
          <w:p w14:paraId="70B21423" w14:textId="13799916" w:rsidR="00F91F6A" w:rsidRPr="007D2DC1" w:rsidRDefault="00F91F6A" w:rsidP="00417F3F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  <w:t>(mmHg)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7ABB6684" w14:textId="3AF28A81" w:rsidR="00F91F6A" w:rsidRPr="007D2DC1" w:rsidRDefault="00F91F6A" w:rsidP="00417F3F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APRV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0258D410" w14:textId="05B84278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415.2±7.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4CC11E7" w14:textId="08DAB3A3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80.0±25.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3D78537" w14:textId="492A36FA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177.8±92.8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3E1E6599" w14:textId="738BE896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337.7±44.7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2F2C7786" w14:textId="5966C58A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318.8±111.0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7F21A75" w14:textId="56B5337F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321.0±64.9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DEDDEFB" w14:textId="00856C5A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350.6±46.8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9903347" w14:textId="199A6AAD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385.9±42.1</w:t>
            </w:r>
          </w:p>
        </w:tc>
        <w:tc>
          <w:tcPr>
            <w:tcW w:w="735" w:type="dxa"/>
            <w:vMerge w:val="restart"/>
            <w:vAlign w:val="center"/>
          </w:tcPr>
          <w:p w14:paraId="1C0BFA72" w14:textId="77777777" w:rsidR="00F91F6A" w:rsidRPr="007D2DC1" w:rsidRDefault="00F91F6A" w:rsidP="00417F3F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7D2DC1" w:rsidRPr="007D2DC1" w14:paraId="23F5ACF3" w14:textId="77777777" w:rsidTr="007D1AE2">
        <w:trPr>
          <w:trHeight w:val="469"/>
        </w:trPr>
        <w:tc>
          <w:tcPr>
            <w:tcW w:w="1696" w:type="dxa"/>
            <w:vMerge/>
            <w:shd w:val="clear" w:color="auto" w:fill="auto"/>
            <w:noWrap/>
            <w:vAlign w:val="center"/>
          </w:tcPr>
          <w:p w14:paraId="442588F0" w14:textId="77777777" w:rsidR="00F91F6A" w:rsidRPr="007D2DC1" w:rsidRDefault="00F91F6A" w:rsidP="00417F3F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6F03472F" w14:textId="53FB283E" w:rsidR="00F91F6A" w:rsidRPr="007D2DC1" w:rsidRDefault="00F91F6A" w:rsidP="00417F3F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LTV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6BCEDAC5" w14:textId="6543BD1B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420.0±40.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9ABABC7" w14:textId="72BAB096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56.3±22.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9E9E701" w14:textId="7F156D63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237.8±93.0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2D4FF8FE" w14:textId="74127BC1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268.5±108.7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700FE3C4" w14:textId="042280A5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247.9±172.6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CA1B896" w14:textId="3AADF237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231.9±130.3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3331900" w14:textId="3E31EB44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261.1±145.4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A52EBEA" w14:textId="1C1B6DE4" w:rsidR="00F91F6A" w:rsidRPr="007D2DC1" w:rsidRDefault="00F91F6A" w:rsidP="00417F3F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  <w:t>235.5±148.7</w:t>
            </w:r>
          </w:p>
        </w:tc>
        <w:tc>
          <w:tcPr>
            <w:tcW w:w="735" w:type="dxa"/>
            <w:vMerge/>
            <w:vAlign w:val="center"/>
          </w:tcPr>
          <w:p w14:paraId="0A3164D3" w14:textId="77777777" w:rsidR="00F91F6A" w:rsidRPr="007D2DC1" w:rsidRDefault="00F91F6A" w:rsidP="00417F3F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</w:p>
        </w:tc>
      </w:tr>
    </w:tbl>
    <w:p w14:paraId="15F31060" w14:textId="4FAA6BE0" w:rsidR="002A5094" w:rsidRPr="007D2DC1" w:rsidRDefault="00EB78D2" w:rsidP="00E52E16">
      <w:pPr>
        <w:widowControl/>
        <w:spacing w:line="360" w:lineRule="auto"/>
        <w:jc w:val="left"/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</w:pPr>
      <w:r w:rsidRPr="007D2DC1">
        <w:rPr>
          <w:rFonts w:ascii="Calibri" w:eastAsia="SimSun" w:hAnsi="Calibri" w:cs="Calibri"/>
          <w:i/>
          <w:iCs/>
          <w:color w:val="000000" w:themeColor="text1"/>
          <w:kern w:val="0"/>
          <w:sz w:val="18"/>
          <w:szCs w:val="18"/>
        </w:rPr>
        <w:t>#</w:t>
      </w:r>
      <w:r w:rsidR="002A5094" w:rsidRPr="007D2DC1">
        <w:rPr>
          <w:rFonts w:ascii="Calibri" w:eastAsia="SimSun" w:hAnsi="Calibri" w:cs="Calibri"/>
          <w:i/>
          <w:iCs/>
          <w:color w:val="000000" w:themeColor="text1"/>
          <w:kern w:val="0"/>
          <w:sz w:val="18"/>
          <w:szCs w:val="18"/>
        </w:rPr>
        <w:t xml:space="preserve"> </w:t>
      </w:r>
      <w:r w:rsidR="002A5094"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  <w:t xml:space="preserve">p&lt;0.05 </w:t>
      </w:r>
      <w:r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  <w:t xml:space="preserve">between groups with </w:t>
      </w:r>
      <w:r w:rsidRPr="007D2DC1">
        <w:rPr>
          <w:rFonts w:ascii="Calibri" w:hAnsi="Calibri" w:cs="Calibri"/>
          <w:color w:val="000000" w:themeColor="text1"/>
          <w:sz w:val="18"/>
          <w:szCs w:val="18"/>
        </w:rPr>
        <w:t>repeated measures analysis of variance</w:t>
      </w:r>
    </w:p>
    <w:p w14:paraId="28C7FEC7" w14:textId="7C59F358" w:rsidR="002A5094" w:rsidRPr="007D2DC1" w:rsidRDefault="00EB78D2" w:rsidP="00E52E16">
      <w:pPr>
        <w:widowControl/>
        <w:spacing w:line="360" w:lineRule="auto"/>
        <w:jc w:val="left"/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</w:pPr>
      <w:r w:rsidRPr="007D2DC1">
        <w:rPr>
          <w:rFonts w:ascii="Calibri" w:eastAsia="SimSun" w:hAnsi="Calibri" w:cs="Calibri"/>
          <w:i/>
          <w:iCs/>
          <w:color w:val="000000" w:themeColor="text1"/>
          <w:kern w:val="0"/>
          <w:sz w:val="18"/>
          <w:szCs w:val="18"/>
        </w:rPr>
        <w:t>*</w:t>
      </w:r>
      <w:r w:rsidR="002A5094"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  <w:t xml:space="preserve">p&lt;0.05 between groups with </w:t>
      </w:r>
      <w:r w:rsidR="004627A3"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  <w:t>t-t</w:t>
      </w:r>
      <w:r w:rsidR="002A5094"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  <w:t xml:space="preserve">est. </w:t>
      </w:r>
    </w:p>
    <w:p w14:paraId="35151A89" w14:textId="3EFE9DAF" w:rsidR="00951E34" w:rsidRPr="007D2DC1" w:rsidRDefault="004D06F9" w:rsidP="00E52E16">
      <w:pPr>
        <w:spacing w:line="360" w:lineRule="auto"/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</w:pPr>
      <w:r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  <w:t>APRV, airway pressure release ventilation; LTV, low tidal volume</w:t>
      </w:r>
      <w:r w:rsidR="001254EC"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  <w:t>;</w:t>
      </w:r>
      <w:r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  <w:t xml:space="preserve"> </w:t>
      </w:r>
      <w:proofErr w:type="spellStart"/>
      <w:r w:rsidR="00F13975"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  <w:t>P</w:t>
      </w:r>
      <w:r w:rsidR="00F13975"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  <w:vertAlign w:val="subscript"/>
        </w:rPr>
        <w:t>high</w:t>
      </w:r>
      <w:proofErr w:type="spellEnd"/>
      <w:r w:rsidR="00F13975"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  <w:t>, pressure during inspiration/CPAP phase; P</w:t>
      </w:r>
      <w:r w:rsidR="00F13975"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  <w:vertAlign w:val="subscript"/>
        </w:rPr>
        <w:t>low</w:t>
      </w:r>
      <w:r w:rsidR="00F13975"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  <w:t xml:space="preserve">, pressure during expiration/release phase; </w:t>
      </w:r>
      <w:proofErr w:type="spellStart"/>
      <w:r w:rsidR="00F13975"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  <w:t>T</w:t>
      </w:r>
      <w:r w:rsidR="00F13975"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  <w:vertAlign w:val="subscript"/>
        </w:rPr>
        <w:t>low</w:t>
      </w:r>
      <w:proofErr w:type="spellEnd"/>
      <w:r w:rsidR="00F13975"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  <w:t>, the time spent at P</w:t>
      </w:r>
      <w:r w:rsidR="00F13975"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  <w:vertAlign w:val="subscript"/>
        </w:rPr>
        <w:t>low</w:t>
      </w:r>
      <w:r w:rsidR="00F13975"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  <w:t xml:space="preserve">; </w:t>
      </w:r>
      <w:proofErr w:type="spellStart"/>
      <w:proofErr w:type="gramStart"/>
      <w:r w:rsidR="00F13975"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  <w:t>Vt,tidal</w:t>
      </w:r>
      <w:proofErr w:type="spellEnd"/>
      <w:proofErr w:type="gramEnd"/>
      <w:r w:rsidR="00F13975"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  <w:t xml:space="preserve"> volume; RR: respiratory rate; PEEP, positive end expiratory pressure; </w:t>
      </w:r>
      <w:proofErr w:type="spellStart"/>
      <w:r w:rsidR="00F13975"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  <w:t>Vte</w:t>
      </w:r>
      <w:proofErr w:type="spellEnd"/>
      <w:r w:rsidR="00F13975"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  <w:t xml:space="preserve">, exhaled tidal volume; </w:t>
      </w:r>
      <w:proofErr w:type="spellStart"/>
      <w:r w:rsidR="00F13975"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  <w:t>Pmean</w:t>
      </w:r>
      <w:proofErr w:type="spellEnd"/>
      <w:r w:rsidR="00F13975"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  <w:t>,</w:t>
      </w:r>
      <w:r w:rsidR="00F13975" w:rsidRPr="007D2DC1">
        <w:rPr>
          <w:color w:val="000000" w:themeColor="text1"/>
        </w:rPr>
        <w:t xml:space="preserve"> </w:t>
      </w:r>
      <w:r w:rsidR="00F13975"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  <w:t>mean airway pressure</w:t>
      </w:r>
      <w:r w:rsidR="00F13975" w:rsidRPr="007D2DC1">
        <w:rPr>
          <w:rFonts w:ascii="Calibri" w:eastAsia="SimSun" w:hAnsi="Calibri" w:cs="Calibri" w:hint="eastAsia"/>
          <w:color w:val="000000" w:themeColor="text1"/>
          <w:kern w:val="0"/>
          <w:sz w:val="18"/>
          <w:szCs w:val="18"/>
        </w:rPr>
        <w:t>;</w:t>
      </w:r>
      <w:r w:rsidR="00F13975"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  <w:t xml:space="preserve"> </w:t>
      </w:r>
      <w:r w:rsidR="002A5094"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  <w:t>PaCO</w:t>
      </w:r>
      <w:r w:rsidR="002A5094"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  <w:vertAlign w:val="subscript"/>
        </w:rPr>
        <w:t>2</w:t>
      </w:r>
      <w:r w:rsidR="00D56B9A"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  <w:t>,</w:t>
      </w:r>
      <w:r w:rsidR="002A5094"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  <w:t xml:space="preserve"> partial pressure of carbon dioxide in arterial blood</w:t>
      </w:r>
      <w:r w:rsidR="00D56B9A"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  <w:t>; PaO</w:t>
      </w:r>
      <w:r w:rsidR="00D56B9A"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  <w:vertAlign w:val="subscript"/>
        </w:rPr>
        <w:t>2</w:t>
      </w:r>
      <w:r w:rsidR="00D56B9A"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  <w:t>/FiO</w:t>
      </w:r>
      <w:r w:rsidR="00D56B9A"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  <w:vertAlign w:val="subscript"/>
        </w:rPr>
        <w:t>2</w:t>
      </w:r>
      <w:r w:rsidR="00D56B9A"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  <w:t xml:space="preserve">, partial pressure of oxygen in arterial blood/fraction of inspired oxygen; </w:t>
      </w:r>
    </w:p>
    <w:p w14:paraId="0FE109D8" w14:textId="2E685C6D" w:rsidR="00D17E8B" w:rsidRPr="007D2DC1" w:rsidRDefault="00D17E8B" w:rsidP="00D56B9A">
      <w:pPr>
        <w:widowControl/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</w:pPr>
    </w:p>
    <w:p w14:paraId="74AE83E8" w14:textId="660751F7" w:rsidR="00D17E8B" w:rsidRPr="007D2DC1" w:rsidRDefault="00D17E8B" w:rsidP="00D56B9A">
      <w:pPr>
        <w:widowControl/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</w:pPr>
    </w:p>
    <w:p w14:paraId="41E06625" w14:textId="58BB651E" w:rsidR="00D17E8B" w:rsidRPr="007D2DC1" w:rsidRDefault="00D17E8B" w:rsidP="00D56B9A">
      <w:pPr>
        <w:widowControl/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</w:pPr>
    </w:p>
    <w:p w14:paraId="28231B46" w14:textId="65DA0B11" w:rsidR="00D17E8B" w:rsidRPr="007D2DC1" w:rsidRDefault="00D17E8B" w:rsidP="00D56B9A">
      <w:pPr>
        <w:widowControl/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</w:pPr>
    </w:p>
    <w:p w14:paraId="78E785AE" w14:textId="650063BD" w:rsidR="00D17E8B" w:rsidRPr="007D2DC1" w:rsidRDefault="00D17E8B" w:rsidP="00D56B9A">
      <w:pPr>
        <w:widowControl/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</w:pPr>
    </w:p>
    <w:p w14:paraId="5AFF297E" w14:textId="49AF2B26" w:rsidR="00D17E8B" w:rsidRPr="007D2DC1" w:rsidRDefault="00D17E8B" w:rsidP="00D56B9A">
      <w:pPr>
        <w:widowControl/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</w:pPr>
    </w:p>
    <w:p w14:paraId="60173B6D" w14:textId="764FB0A4" w:rsidR="00D25BB4" w:rsidRPr="007D2DC1" w:rsidRDefault="00D25BB4" w:rsidP="00D56B9A">
      <w:pPr>
        <w:widowControl/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</w:pPr>
    </w:p>
    <w:p w14:paraId="6A3880EE" w14:textId="77777777" w:rsidR="00D25BB4" w:rsidRPr="007D2DC1" w:rsidRDefault="00D25BB4" w:rsidP="00D56B9A">
      <w:pPr>
        <w:widowControl/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</w:pPr>
    </w:p>
    <w:p w14:paraId="542C17B7" w14:textId="3A96BB05" w:rsidR="00D17E8B" w:rsidRPr="007D2DC1" w:rsidRDefault="00D17E8B" w:rsidP="00D56B9A">
      <w:pPr>
        <w:widowControl/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</w:pPr>
    </w:p>
    <w:p w14:paraId="7F17A050" w14:textId="77777777" w:rsidR="00D17E8B" w:rsidRPr="007D2DC1" w:rsidRDefault="00D17E8B" w:rsidP="00D56B9A">
      <w:pPr>
        <w:widowControl/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</w:pPr>
    </w:p>
    <w:p w14:paraId="0F827AF9" w14:textId="3DB19936" w:rsidR="00951E34" w:rsidRPr="007D2DC1" w:rsidRDefault="00D17E8B" w:rsidP="00D17E8B">
      <w:pPr>
        <w:rPr>
          <w:rFonts w:ascii="Times New Roman" w:hAnsi="Times New Roman"/>
          <w:b/>
          <w:bCs/>
          <w:color w:val="000000" w:themeColor="text1"/>
          <w:sz w:val="28"/>
          <w:szCs w:val="32"/>
        </w:rPr>
      </w:pPr>
      <w:r w:rsidRPr="007D2DC1">
        <w:rPr>
          <w:rFonts w:ascii="Times New Roman" w:hAnsi="Times New Roman"/>
          <w:b/>
          <w:bCs/>
          <w:color w:val="000000" w:themeColor="text1"/>
          <w:sz w:val="28"/>
          <w:szCs w:val="32"/>
        </w:rPr>
        <w:t>Additional table 2. Hemodynamic data of APRV and LTV groups over time</w:t>
      </w:r>
    </w:p>
    <w:tbl>
      <w:tblPr>
        <w:tblW w:w="14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796"/>
        <w:gridCol w:w="1381"/>
        <w:gridCol w:w="1420"/>
        <w:gridCol w:w="1420"/>
        <w:gridCol w:w="1381"/>
        <w:gridCol w:w="1426"/>
        <w:gridCol w:w="1326"/>
        <w:gridCol w:w="1326"/>
        <w:gridCol w:w="1576"/>
        <w:gridCol w:w="394"/>
      </w:tblGrid>
      <w:tr w:rsidR="007D2DC1" w:rsidRPr="007D2DC1" w14:paraId="2DF53B21" w14:textId="77777777" w:rsidTr="0031592F">
        <w:trPr>
          <w:trHeight w:val="469"/>
        </w:trPr>
        <w:tc>
          <w:tcPr>
            <w:tcW w:w="1696" w:type="dxa"/>
            <w:shd w:val="clear" w:color="auto" w:fill="auto"/>
            <w:noWrap/>
            <w:vAlign w:val="center"/>
          </w:tcPr>
          <w:p w14:paraId="259C6B86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7CD5CA5E" w14:textId="3E55BD45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roup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30C17E6C" w14:textId="7A4AD748" w:rsidR="00D17E8B" w:rsidRPr="007D2DC1" w:rsidRDefault="00D17E8B" w:rsidP="00D17E8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BL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A1BBBE5" w14:textId="2431CF7B" w:rsidR="00D17E8B" w:rsidRPr="007D2DC1" w:rsidRDefault="00D17E8B" w:rsidP="00D17E8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h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503FEAE" w14:textId="25F171EF" w:rsidR="00D17E8B" w:rsidRPr="007D2DC1" w:rsidRDefault="00D17E8B" w:rsidP="00D17E8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8h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654E45C8" w14:textId="3AACA5E8" w:rsidR="00D17E8B" w:rsidRPr="007D2DC1" w:rsidRDefault="00D17E8B" w:rsidP="00D17E8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6h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06D7EB11" w14:textId="0C658515" w:rsidR="00D17E8B" w:rsidRPr="007D2DC1" w:rsidRDefault="00D17E8B" w:rsidP="00D17E8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4h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461A3C0" w14:textId="2DAF3B44" w:rsidR="00D17E8B" w:rsidRPr="007D2DC1" w:rsidRDefault="00D17E8B" w:rsidP="00D17E8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32h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0D3B58C" w14:textId="368161DE" w:rsidR="00D17E8B" w:rsidRPr="007D2DC1" w:rsidRDefault="00D17E8B" w:rsidP="00D17E8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40h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64E8898F" w14:textId="1C94440A" w:rsidR="00D17E8B" w:rsidRPr="007D2DC1" w:rsidRDefault="00D17E8B" w:rsidP="00D17E8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48h</w:t>
            </w:r>
          </w:p>
        </w:tc>
        <w:tc>
          <w:tcPr>
            <w:tcW w:w="510" w:type="dxa"/>
            <w:vAlign w:val="center"/>
          </w:tcPr>
          <w:p w14:paraId="47F21AA6" w14:textId="7F02E48F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2"/>
              </w:rPr>
              <w:t>P</w:t>
            </w:r>
          </w:p>
        </w:tc>
      </w:tr>
      <w:tr w:rsidR="007D2DC1" w:rsidRPr="007D2DC1" w14:paraId="2F6910A3" w14:textId="77777777" w:rsidTr="0031592F">
        <w:trPr>
          <w:trHeight w:val="469"/>
        </w:trPr>
        <w:tc>
          <w:tcPr>
            <w:tcW w:w="1696" w:type="dxa"/>
            <w:vMerge w:val="restart"/>
            <w:shd w:val="clear" w:color="auto" w:fill="auto"/>
            <w:noWrap/>
            <w:vAlign w:val="center"/>
          </w:tcPr>
          <w:p w14:paraId="2DC34564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AP (mmHg)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3749DD47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  <w:t>APRV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27BABF5E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5.0±35.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24C3311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7.0±18.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04FFCAE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9.0±17.8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179D4919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8.3±10.7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080A0C2B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0.0±4.2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481856E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9.5±8.2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7E86E48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5.0±6.5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2ADBC1B1" w14:textId="77777777" w:rsidR="00D17E8B" w:rsidRPr="007D2DC1" w:rsidRDefault="00D17E8B" w:rsidP="002A7DC0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3.8±25.5</w:t>
            </w:r>
          </w:p>
        </w:tc>
        <w:tc>
          <w:tcPr>
            <w:tcW w:w="510" w:type="dxa"/>
            <w:vMerge w:val="restart"/>
            <w:vAlign w:val="center"/>
          </w:tcPr>
          <w:p w14:paraId="4BA260D1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7D2DC1" w:rsidRPr="007D2DC1" w14:paraId="0745F57C" w14:textId="77777777" w:rsidTr="0031592F">
        <w:trPr>
          <w:trHeight w:val="469"/>
        </w:trPr>
        <w:tc>
          <w:tcPr>
            <w:tcW w:w="1696" w:type="dxa"/>
            <w:vMerge/>
            <w:shd w:val="clear" w:color="auto" w:fill="auto"/>
            <w:noWrap/>
            <w:vAlign w:val="center"/>
          </w:tcPr>
          <w:p w14:paraId="6CB00777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381B60A9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  <w:t>LTV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0D57F3C3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0.0±14.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22F3472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4.0±15.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7FB9A28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4.0±21.0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3A55D8D6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6.6±19.2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0A6C4E3B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1.2±19.0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801E1A8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9.0±18.2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B3ADB05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9.4±50.5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1BF14BB9" w14:textId="77777777" w:rsidR="00D17E8B" w:rsidRPr="007D2DC1" w:rsidRDefault="00D17E8B" w:rsidP="002A7DC0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0.2±26.6</w:t>
            </w:r>
          </w:p>
        </w:tc>
        <w:tc>
          <w:tcPr>
            <w:tcW w:w="510" w:type="dxa"/>
            <w:vMerge/>
            <w:vAlign w:val="center"/>
          </w:tcPr>
          <w:p w14:paraId="12F2CA42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7D2DC1" w:rsidRPr="007D2DC1" w14:paraId="71C60105" w14:textId="77777777" w:rsidTr="0031592F">
        <w:trPr>
          <w:trHeight w:val="469"/>
        </w:trPr>
        <w:tc>
          <w:tcPr>
            <w:tcW w:w="1696" w:type="dxa"/>
            <w:vMerge w:val="restart"/>
            <w:shd w:val="clear" w:color="auto" w:fill="auto"/>
            <w:noWrap/>
            <w:vAlign w:val="center"/>
          </w:tcPr>
          <w:p w14:paraId="21E74FAB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I(L/min/m</w:t>
            </w: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41E820BF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  <w:t>APRV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013D2020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23±0.8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1060BD9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94±1.6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0013B5C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71±1.07*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4A4EE7E3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08±0.64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5022DF25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96±1.55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4D77F22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32±0.79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A351C62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85±0.81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228EBE0F" w14:textId="77777777" w:rsidR="00D17E8B" w:rsidRPr="007D2DC1" w:rsidRDefault="00D17E8B" w:rsidP="002A7DC0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11±0.78</w:t>
            </w:r>
          </w:p>
        </w:tc>
        <w:tc>
          <w:tcPr>
            <w:tcW w:w="510" w:type="dxa"/>
            <w:vMerge w:val="restart"/>
            <w:vAlign w:val="center"/>
          </w:tcPr>
          <w:p w14:paraId="591E12D9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7D2DC1" w:rsidRPr="007D2DC1" w14:paraId="01CD33E5" w14:textId="77777777" w:rsidTr="0031592F">
        <w:trPr>
          <w:trHeight w:val="469"/>
        </w:trPr>
        <w:tc>
          <w:tcPr>
            <w:tcW w:w="1696" w:type="dxa"/>
            <w:vMerge/>
            <w:shd w:val="clear" w:color="auto" w:fill="auto"/>
            <w:noWrap/>
            <w:vAlign w:val="center"/>
          </w:tcPr>
          <w:p w14:paraId="54221620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3AB7A676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  <w:t>LTV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3279D8BB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89±0.5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77C4BF0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67±1.2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679ED09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82±0.77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4E874A9C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34±1.06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3746226E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48±1.34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8A3B50C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68±1.43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B655417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32±1.24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5957E22D" w14:textId="77777777" w:rsidR="00D17E8B" w:rsidRPr="007D2DC1" w:rsidRDefault="00D17E8B" w:rsidP="002A7DC0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56±1.46</w:t>
            </w:r>
          </w:p>
        </w:tc>
        <w:tc>
          <w:tcPr>
            <w:tcW w:w="510" w:type="dxa"/>
            <w:vMerge/>
            <w:vAlign w:val="center"/>
          </w:tcPr>
          <w:p w14:paraId="1B8CC0CD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7D2DC1" w:rsidRPr="007D2DC1" w14:paraId="469A4E62" w14:textId="77777777" w:rsidTr="0031592F">
        <w:trPr>
          <w:trHeight w:val="469"/>
        </w:trPr>
        <w:tc>
          <w:tcPr>
            <w:tcW w:w="1696" w:type="dxa"/>
            <w:vMerge w:val="restart"/>
            <w:shd w:val="clear" w:color="auto" w:fill="auto"/>
            <w:noWrap/>
            <w:vAlign w:val="center"/>
          </w:tcPr>
          <w:p w14:paraId="384C8D3E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gramStart"/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R(</w:t>
            </w:r>
            <w:proofErr w:type="gramEnd"/>
            <w:r w:rsidRPr="007D2DC1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bpm)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6BD34E14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  <w:t>APRV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24673BD8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1.0±9.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76F9A92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8.8±31.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F89A95A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1.5±8.3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5F32EB7D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4.0±21.4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3F80F5C0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9.8±26.6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1608A56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2.0±15.6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FA7D8EF" w14:textId="3AE7C090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7.</w:t>
            </w:r>
            <w:r w:rsidR="004B2E0A"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15.8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653A44E7" w14:textId="77777777" w:rsidR="00D17E8B" w:rsidRPr="007D2DC1" w:rsidRDefault="00D17E8B" w:rsidP="002A7DC0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7.8±17.1</w:t>
            </w:r>
          </w:p>
        </w:tc>
        <w:tc>
          <w:tcPr>
            <w:tcW w:w="510" w:type="dxa"/>
            <w:vMerge w:val="restart"/>
            <w:vAlign w:val="center"/>
          </w:tcPr>
          <w:p w14:paraId="07724A55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7D2DC1" w:rsidRPr="007D2DC1" w14:paraId="3C7BCDCC" w14:textId="77777777" w:rsidTr="0031592F">
        <w:trPr>
          <w:trHeight w:val="469"/>
        </w:trPr>
        <w:tc>
          <w:tcPr>
            <w:tcW w:w="1696" w:type="dxa"/>
            <w:vMerge/>
            <w:shd w:val="clear" w:color="auto" w:fill="auto"/>
            <w:noWrap/>
            <w:vAlign w:val="center"/>
          </w:tcPr>
          <w:p w14:paraId="28BDE596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181D791F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  <w:t>LTV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3DBC54A2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2.2±10.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D07916E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.0±21.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6632D36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2.4±11.9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45CA3B05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7.2±28.8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7A4716D0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0.2±39.3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4432E43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6.6±17.2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0528E30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9.2±32.7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2A25BD14" w14:textId="77777777" w:rsidR="00D17E8B" w:rsidRPr="007D2DC1" w:rsidRDefault="00D17E8B" w:rsidP="002A7DC0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4.2±47.3</w:t>
            </w:r>
          </w:p>
        </w:tc>
        <w:tc>
          <w:tcPr>
            <w:tcW w:w="510" w:type="dxa"/>
            <w:vMerge/>
            <w:vAlign w:val="center"/>
          </w:tcPr>
          <w:p w14:paraId="04D362A4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7D2DC1" w:rsidRPr="007D2DC1" w14:paraId="28952588" w14:textId="77777777" w:rsidTr="0031592F">
        <w:trPr>
          <w:trHeight w:val="469"/>
        </w:trPr>
        <w:tc>
          <w:tcPr>
            <w:tcW w:w="1696" w:type="dxa"/>
            <w:vMerge w:val="restart"/>
            <w:vAlign w:val="center"/>
          </w:tcPr>
          <w:p w14:paraId="21FE4EAA" w14:textId="5590BF54" w:rsidR="0031592F" w:rsidRPr="007D2DC1" w:rsidRDefault="0031592F" w:rsidP="00D17E8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Urine volume(ml)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341C8A5A" w14:textId="429A7189" w:rsidR="0031592F" w:rsidRPr="007D2DC1" w:rsidRDefault="0031592F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 w:val="20"/>
                <w:szCs w:val="20"/>
              </w:rPr>
              <w:t>A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  <w:t>PRV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45F47A2F" w14:textId="041AFA46" w:rsidR="0031592F" w:rsidRPr="007D2DC1" w:rsidRDefault="0031592F" w:rsidP="00D17E8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0.0±264.6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4F002E98" w14:textId="06D7613E" w:rsidR="0031592F" w:rsidRPr="007D2DC1" w:rsidRDefault="0031592F" w:rsidP="00D17E8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9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0.0±429.3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55086F09" w14:textId="39B5C90D" w:rsidR="0031592F" w:rsidRPr="007D2DC1" w:rsidRDefault="0031592F" w:rsidP="00D17E8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90.0±693.4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3F9882BD" w14:textId="57A8CAB0" w:rsidR="0031592F" w:rsidRPr="007D2DC1" w:rsidRDefault="0031592F" w:rsidP="00D17E8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99.0±741.3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58DC57AA" w14:textId="34BEE664" w:rsidR="0031592F" w:rsidRPr="007D2DC1" w:rsidRDefault="0031592F" w:rsidP="00D17E8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23.3±667.8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181BE7C8" w14:textId="45C06A90" w:rsidR="0031592F" w:rsidRPr="007D2DC1" w:rsidRDefault="0031592F" w:rsidP="00D17E8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8.3±674.6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0197A107" w14:textId="37515C95" w:rsidR="0031592F" w:rsidRPr="007D2DC1" w:rsidRDefault="0031592F" w:rsidP="00D17E8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0.7±576.2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310933F4" w14:textId="73C5CF6B" w:rsidR="0031592F" w:rsidRPr="007D2DC1" w:rsidRDefault="0031592F" w:rsidP="002A7DC0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9.0±599.3</w:t>
            </w:r>
          </w:p>
        </w:tc>
        <w:tc>
          <w:tcPr>
            <w:tcW w:w="510" w:type="dxa"/>
            <w:vMerge w:val="restart"/>
            <w:vAlign w:val="center"/>
          </w:tcPr>
          <w:p w14:paraId="491AEA23" w14:textId="77777777" w:rsidR="0031592F" w:rsidRPr="007D2DC1" w:rsidRDefault="0031592F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7D2DC1" w:rsidRPr="007D2DC1" w14:paraId="5FA2C0A7" w14:textId="77777777" w:rsidTr="0031592F">
        <w:trPr>
          <w:trHeight w:val="469"/>
        </w:trPr>
        <w:tc>
          <w:tcPr>
            <w:tcW w:w="1696" w:type="dxa"/>
            <w:vMerge/>
            <w:vAlign w:val="center"/>
          </w:tcPr>
          <w:p w14:paraId="7CCDA845" w14:textId="77777777" w:rsidR="0031592F" w:rsidRPr="007D2DC1" w:rsidRDefault="0031592F" w:rsidP="00D17E8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78BD6569" w14:textId="5757F0C4" w:rsidR="0031592F" w:rsidRPr="007D2DC1" w:rsidRDefault="0031592F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 w:val="20"/>
                <w:szCs w:val="20"/>
              </w:rPr>
              <w:t>L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  <w:t>TV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14E86136" w14:textId="1082EDAA" w:rsidR="0031592F" w:rsidRPr="007D2DC1" w:rsidRDefault="0031592F" w:rsidP="00D17E8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7.5±238.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31E61608" w14:textId="30D276BC" w:rsidR="0031592F" w:rsidRPr="007D2DC1" w:rsidRDefault="0031592F" w:rsidP="00D17E8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.0±358.6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62E7FA56" w14:textId="6007C8E2" w:rsidR="0031592F" w:rsidRPr="007D2DC1" w:rsidRDefault="0031592F" w:rsidP="00D17E8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  <w:r w:rsidR="002055EA"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3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8±96</w:t>
            </w:r>
            <w:r w:rsidR="002055EA"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787B8F61" w14:textId="55424CDD" w:rsidR="0031592F" w:rsidRPr="007D2DC1" w:rsidRDefault="0031592F" w:rsidP="00D17E8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  <w:r w:rsidR="002055EA"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="002055EA"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882.</w:t>
            </w:r>
            <w:r w:rsidR="002055EA"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373869C9" w14:textId="1E087D37" w:rsidR="0031592F" w:rsidRPr="007D2DC1" w:rsidRDefault="0031592F" w:rsidP="00D17E8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</w:t>
            </w:r>
            <w:r w:rsidR="002055EA"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.8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105</w:t>
            </w:r>
            <w:r w:rsidR="002055EA"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0A3F0D14" w14:textId="08A03FB5" w:rsidR="0031592F" w:rsidRPr="007D2DC1" w:rsidRDefault="0031592F" w:rsidP="00D17E8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</w:t>
            </w:r>
            <w:r w:rsidR="002055EA"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40.0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</w:t>
            </w:r>
            <w:r w:rsidR="002055EA"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21.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2FE56F90" w14:textId="01EF8013" w:rsidR="0031592F" w:rsidRPr="007D2DC1" w:rsidRDefault="0031592F" w:rsidP="00D17E8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  <w:r w:rsidR="002055EA"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1.5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91</w:t>
            </w:r>
            <w:r w:rsidR="002055EA"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0FF5C31A" w14:textId="3BD2A4F9" w:rsidR="0031592F" w:rsidRPr="007D2DC1" w:rsidRDefault="0031592F" w:rsidP="002A7DC0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  <w:r w:rsidR="002055EA"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0.3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8±137</w:t>
            </w:r>
            <w:r w:rsidR="002055EA"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510" w:type="dxa"/>
            <w:vMerge/>
            <w:vAlign w:val="center"/>
          </w:tcPr>
          <w:p w14:paraId="624A837A" w14:textId="77777777" w:rsidR="0031592F" w:rsidRPr="007D2DC1" w:rsidRDefault="0031592F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7D2DC1" w:rsidRPr="007D2DC1" w14:paraId="5683D0B7" w14:textId="77777777" w:rsidTr="0031592F">
        <w:trPr>
          <w:trHeight w:val="469"/>
        </w:trPr>
        <w:tc>
          <w:tcPr>
            <w:tcW w:w="1696" w:type="dxa"/>
            <w:vMerge w:val="restart"/>
            <w:vAlign w:val="center"/>
          </w:tcPr>
          <w:p w14:paraId="19F41F9F" w14:textId="353A05C9" w:rsidR="0031592F" w:rsidRPr="007D2DC1" w:rsidRDefault="0031592F" w:rsidP="00D17E8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Fluid resuscitation(ml</w:t>
            </w:r>
            <w:r w:rsidRPr="007D2DC1">
              <w:rPr>
                <w:rFonts w:ascii="Times New Roman" w:hAnsi="Times New Roman" w:hint="eastAsia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456DC524" w14:textId="48621BF8" w:rsidR="0031592F" w:rsidRPr="007D2DC1" w:rsidRDefault="0031592F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 w:val="20"/>
                <w:szCs w:val="20"/>
              </w:rPr>
              <w:t>A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  <w:t>PRV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1F30E0A1" w14:textId="15ED4634" w:rsidR="0031592F" w:rsidRPr="007D2DC1" w:rsidRDefault="009E2C15" w:rsidP="00D17E8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33.3</w:t>
            </w:r>
            <w:r w:rsidR="0031592F"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8.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31263F34" w14:textId="27D2C261" w:rsidR="0031592F" w:rsidRPr="007D2DC1" w:rsidRDefault="009E2C15" w:rsidP="00D17E8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33.3±378.6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23538901" w14:textId="31D35FEE" w:rsidR="0031592F" w:rsidRPr="007D2DC1" w:rsidRDefault="009E2C15" w:rsidP="00D17E8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16.7±76.4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56BBC068" w14:textId="7F8D7615" w:rsidR="0031592F" w:rsidRPr="007D2DC1" w:rsidRDefault="009E2C15" w:rsidP="00D17E8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0.0±661.4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7BD135D6" w14:textId="38EB83EA" w:rsidR="0031592F" w:rsidRPr="007D2DC1" w:rsidRDefault="009E2C15" w:rsidP="00D17E8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53.3±408.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240B4DB4" w14:textId="7C13F78A" w:rsidR="0031592F" w:rsidRPr="007D2DC1" w:rsidRDefault="009E2C15" w:rsidP="00D17E8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3.3±350.2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60B0A8B6" w14:textId="7481BD93" w:rsidR="0031592F" w:rsidRPr="007D2DC1" w:rsidRDefault="009E2C15" w:rsidP="00D17E8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7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10.0±385.1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74454267" w14:textId="3432916D" w:rsidR="0031592F" w:rsidRPr="007D2DC1" w:rsidRDefault="009E2C15" w:rsidP="002A7DC0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7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93.3±354.4</w:t>
            </w:r>
          </w:p>
        </w:tc>
        <w:tc>
          <w:tcPr>
            <w:tcW w:w="510" w:type="dxa"/>
            <w:vMerge w:val="restart"/>
            <w:vAlign w:val="center"/>
          </w:tcPr>
          <w:p w14:paraId="20116607" w14:textId="77777777" w:rsidR="0031592F" w:rsidRPr="007D2DC1" w:rsidRDefault="0031592F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7D2DC1" w:rsidRPr="007D2DC1" w14:paraId="5244772D" w14:textId="77777777" w:rsidTr="0031592F">
        <w:trPr>
          <w:trHeight w:val="469"/>
        </w:trPr>
        <w:tc>
          <w:tcPr>
            <w:tcW w:w="1696" w:type="dxa"/>
            <w:vMerge/>
            <w:vAlign w:val="center"/>
          </w:tcPr>
          <w:p w14:paraId="19EAE2D6" w14:textId="77777777" w:rsidR="0031592F" w:rsidRPr="007D2DC1" w:rsidRDefault="0031592F" w:rsidP="00D17E8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630CE3DD" w14:textId="46BE82E4" w:rsidR="0031592F" w:rsidRPr="007D2DC1" w:rsidRDefault="0031592F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eastAsia="SimSun" w:hAnsi="Times New Roman" w:hint="eastAsia"/>
                <w:color w:val="000000" w:themeColor="text1"/>
                <w:kern w:val="0"/>
                <w:sz w:val="20"/>
                <w:szCs w:val="20"/>
              </w:rPr>
              <w:t>L</w:t>
            </w: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  <w:t>TV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008E7100" w14:textId="6228EEAA" w:rsidR="0031592F" w:rsidRPr="007D2DC1" w:rsidRDefault="009E2C15" w:rsidP="00D17E8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0.0±282.8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7391CD10" w14:textId="2B3C7C4C" w:rsidR="0031592F" w:rsidRPr="007D2DC1" w:rsidRDefault="009E2C15" w:rsidP="00D17E8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0.0±141.4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3B74C444" w14:textId="35597D4D" w:rsidR="0031592F" w:rsidRPr="007D2DC1" w:rsidRDefault="009E2C15" w:rsidP="00D17E8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15.0±374.8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099A47D6" w14:textId="5E4956B9" w:rsidR="0031592F" w:rsidRPr="007D2DC1" w:rsidRDefault="009E2C15" w:rsidP="00D17E8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95.0±784.9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7EC29C21" w14:textId="56D45CDB" w:rsidR="0031592F" w:rsidRPr="007D2DC1" w:rsidRDefault="009E2C15" w:rsidP="00D17E8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35.0±586.9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0AEC9175" w14:textId="7642BD3C" w:rsidR="0031592F" w:rsidRPr="007D2DC1" w:rsidRDefault="009E2C15" w:rsidP="00D17E8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75.0±530.3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3094E589" w14:textId="32B18677" w:rsidR="0031592F" w:rsidRPr="007D2DC1" w:rsidRDefault="009E2C15" w:rsidP="00D17E8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65.0±120.2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5B367CCE" w14:textId="4325D440" w:rsidR="0031592F" w:rsidRPr="007D2DC1" w:rsidRDefault="009E2C15" w:rsidP="002A7DC0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D2DC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7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05.0±</w:t>
            </w:r>
            <w:r w:rsidR="002A7DC0"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7.8</w:t>
            </w:r>
          </w:p>
        </w:tc>
        <w:tc>
          <w:tcPr>
            <w:tcW w:w="510" w:type="dxa"/>
            <w:vMerge/>
            <w:vAlign w:val="center"/>
          </w:tcPr>
          <w:p w14:paraId="545EC1FA" w14:textId="77777777" w:rsidR="0031592F" w:rsidRPr="007D2DC1" w:rsidRDefault="0031592F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7D2DC1" w:rsidRPr="007D2DC1" w14:paraId="1FF674E7" w14:textId="77777777" w:rsidTr="0031592F">
        <w:trPr>
          <w:trHeight w:val="469"/>
        </w:trPr>
        <w:tc>
          <w:tcPr>
            <w:tcW w:w="1696" w:type="dxa"/>
            <w:vMerge w:val="restart"/>
            <w:vAlign w:val="center"/>
          </w:tcPr>
          <w:p w14:paraId="7492E8FE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D2DC1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Norepi</w:t>
            </w:r>
            <w:proofErr w:type="spellEnd"/>
            <w:r w:rsidRPr="007D2DC1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 Dose (µg/kg/min)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430148F7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  <w:t>APRV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23590CC4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±0.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2A4B774C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±0.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2C2C6C03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1±0.39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3F387AEB" w14:textId="6C3806EB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2±0.7</w:t>
            </w:r>
            <w:r w:rsidR="004D06F9"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74D05C50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3±0.74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78726C2F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0±0.49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58AD427B" w14:textId="7A373E75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</w:t>
            </w:r>
            <w:r w:rsidR="004D06F9"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8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0</w:t>
            </w:r>
            <w:r w:rsidR="004D06F9" w:rsidRPr="007D2DC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.</w:t>
            </w:r>
            <w:r w:rsidR="004D06F9"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09DC48D2" w14:textId="77777777" w:rsidR="00D17E8B" w:rsidRPr="007D2DC1" w:rsidRDefault="00D17E8B" w:rsidP="002A7DC0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32±0.16</w:t>
            </w:r>
          </w:p>
        </w:tc>
        <w:tc>
          <w:tcPr>
            <w:tcW w:w="510" w:type="dxa"/>
            <w:vMerge w:val="restart"/>
            <w:vAlign w:val="center"/>
          </w:tcPr>
          <w:p w14:paraId="62E2557D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7D2DC1" w:rsidRPr="007D2DC1" w14:paraId="3472A9EF" w14:textId="77777777" w:rsidTr="0031592F">
        <w:trPr>
          <w:trHeight w:val="469"/>
        </w:trPr>
        <w:tc>
          <w:tcPr>
            <w:tcW w:w="1696" w:type="dxa"/>
            <w:vMerge/>
            <w:vAlign w:val="center"/>
          </w:tcPr>
          <w:p w14:paraId="4CEF8940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14:paraId="1C713318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  <w:t>LTV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3DC1E733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±0.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52CF744E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±0.0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7BADB9EF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±0.00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52C311B7" w14:textId="1D277145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4D06F9"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7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0.</w:t>
            </w:r>
            <w:r w:rsidR="004D06F9"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208B781E" w14:textId="40A23038" w:rsidR="00D17E8B" w:rsidRPr="007D2DC1" w:rsidRDefault="004D06F9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0</w:t>
            </w:r>
            <w:r w:rsidR="00D17E8B"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0.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218BDA30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8±0.79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0D3E1B43" w14:textId="0A9994A4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="004D06F9"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4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</w:t>
            </w:r>
            <w:r w:rsidR="004D06F9"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22A8992E" w14:textId="16DD5A32" w:rsidR="00D17E8B" w:rsidRPr="007D2DC1" w:rsidRDefault="00D17E8B" w:rsidP="002A7DC0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</w:rPr>
            </w:pP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</w:t>
            </w:r>
            <w:r w:rsidR="004D06F9"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7</w:t>
            </w:r>
            <w:r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±</w:t>
            </w:r>
            <w:r w:rsidR="004D06F9" w:rsidRPr="007D2D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28</w:t>
            </w:r>
          </w:p>
        </w:tc>
        <w:tc>
          <w:tcPr>
            <w:tcW w:w="510" w:type="dxa"/>
            <w:vMerge/>
            <w:vAlign w:val="center"/>
          </w:tcPr>
          <w:p w14:paraId="39094A42" w14:textId="77777777" w:rsidR="00D17E8B" w:rsidRPr="007D2DC1" w:rsidRDefault="00D17E8B" w:rsidP="00D17E8B">
            <w:pPr>
              <w:widowControl/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</w:tbl>
    <w:p w14:paraId="77AFB499" w14:textId="77777777" w:rsidR="00D17E8B" w:rsidRPr="007D2DC1" w:rsidRDefault="00D17E8B" w:rsidP="00E52E16">
      <w:pPr>
        <w:widowControl/>
        <w:spacing w:line="360" w:lineRule="auto"/>
        <w:jc w:val="left"/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</w:pPr>
      <w:r w:rsidRPr="007D2DC1">
        <w:rPr>
          <w:rFonts w:ascii="Calibri" w:eastAsia="SimSun" w:hAnsi="Calibri" w:cs="Calibri"/>
          <w:i/>
          <w:iCs/>
          <w:color w:val="000000" w:themeColor="text1"/>
          <w:kern w:val="0"/>
          <w:sz w:val="18"/>
          <w:szCs w:val="18"/>
        </w:rPr>
        <w:t xml:space="preserve"># </w:t>
      </w:r>
      <w:r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  <w:t xml:space="preserve">p&lt;0.05 between groups with </w:t>
      </w:r>
      <w:r w:rsidRPr="007D2DC1">
        <w:rPr>
          <w:rFonts w:ascii="Calibri" w:hAnsi="Calibri" w:cs="Calibri"/>
          <w:color w:val="000000" w:themeColor="text1"/>
          <w:sz w:val="18"/>
          <w:szCs w:val="18"/>
        </w:rPr>
        <w:t>repeated measures analysis of variance</w:t>
      </w:r>
    </w:p>
    <w:p w14:paraId="2AB03936" w14:textId="081A8481" w:rsidR="00D17E8B" w:rsidRPr="007D2DC1" w:rsidRDefault="00D17E8B" w:rsidP="00E52E16">
      <w:pPr>
        <w:widowControl/>
        <w:spacing w:line="360" w:lineRule="auto"/>
        <w:jc w:val="left"/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</w:pPr>
      <w:r w:rsidRPr="007D2DC1">
        <w:rPr>
          <w:rFonts w:ascii="Calibri" w:eastAsia="SimSun" w:hAnsi="Calibri" w:cs="Calibri"/>
          <w:i/>
          <w:iCs/>
          <w:color w:val="000000" w:themeColor="text1"/>
          <w:kern w:val="0"/>
          <w:sz w:val="18"/>
          <w:szCs w:val="18"/>
        </w:rPr>
        <w:t>*</w:t>
      </w:r>
      <w:r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  <w:t xml:space="preserve">p&lt;0.05 between </w:t>
      </w:r>
      <w:proofErr w:type="gramStart"/>
      <w:r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  <w:t>groups  with</w:t>
      </w:r>
      <w:proofErr w:type="gramEnd"/>
      <w:r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  <w:t xml:space="preserve"> </w:t>
      </w:r>
      <w:r w:rsidR="004627A3"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  <w:t>t-</w:t>
      </w:r>
      <w:r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  <w:t xml:space="preserve"> </w:t>
      </w:r>
      <w:r w:rsidR="004627A3"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  <w:t>t</w:t>
      </w:r>
      <w:r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  <w:t xml:space="preserve">est. </w:t>
      </w:r>
    </w:p>
    <w:p w14:paraId="6FD8C8ED" w14:textId="1CE860F3" w:rsidR="00951E34" w:rsidRPr="007D2DC1" w:rsidRDefault="001254EC" w:rsidP="00A53D15">
      <w:pPr>
        <w:widowControl/>
        <w:spacing w:line="360" w:lineRule="auto"/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</w:pPr>
      <w:r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  <w:t xml:space="preserve">APRV, airway pressure release ventilation; LTV, low tidal volume; </w:t>
      </w:r>
      <w:r w:rsidR="00D17E8B" w:rsidRPr="007D2DC1">
        <w:rPr>
          <w:rFonts w:ascii="Calibri" w:eastAsia="SimSun" w:hAnsi="Calibri" w:cs="Calibri"/>
          <w:color w:val="000000" w:themeColor="text1"/>
          <w:kern w:val="0"/>
          <w:sz w:val="18"/>
          <w:szCs w:val="18"/>
        </w:rPr>
        <w:t>MAP, mean arterial pressure; CI, cardiac index; HR, heart rate</w:t>
      </w:r>
    </w:p>
    <w:sectPr w:rsidR="00951E34" w:rsidRPr="007D2DC1" w:rsidSect="009C34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DE9D36" w14:textId="77777777" w:rsidR="0045067A" w:rsidRDefault="0045067A" w:rsidP="002A5094">
      <w:r>
        <w:separator/>
      </w:r>
    </w:p>
  </w:endnote>
  <w:endnote w:type="continuationSeparator" w:id="0">
    <w:p w14:paraId="40AA8FB9" w14:textId="77777777" w:rsidR="0045067A" w:rsidRDefault="0045067A" w:rsidP="002A50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2699CD" w14:textId="77777777" w:rsidR="0045067A" w:rsidRDefault="0045067A" w:rsidP="002A5094">
      <w:r>
        <w:separator/>
      </w:r>
    </w:p>
  </w:footnote>
  <w:footnote w:type="continuationSeparator" w:id="0">
    <w:p w14:paraId="506138D8" w14:textId="77777777" w:rsidR="0045067A" w:rsidRDefault="0045067A" w:rsidP="002A50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C02"/>
    <w:rsid w:val="000003E2"/>
    <w:rsid w:val="00012202"/>
    <w:rsid w:val="0001444D"/>
    <w:rsid w:val="00030E99"/>
    <w:rsid w:val="000349FC"/>
    <w:rsid w:val="0003502B"/>
    <w:rsid w:val="0003698F"/>
    <w:rsid w:val="0004130F"/>
    <w:rsid w:val="00044D4A"/>
    <w:rsid w:val="0004660C"/>
    <w:rsid w:val="00046A32"/>
    <w:rsid w:val="00070B2B"/>
    <w:rsid w:val="00081074"/>
    <w:rsid w:val="000C0387"/>
    <w:rsid w:val="000C1A9C"/>
    <w:rsid w:val="000D0DCA"/>
    <w:rsid w:val="000E5951"/>
    <w:rsid w:val="00103297"/>
    <w:rsid w:val="00105A8D"/>
    <w:rsid w:val="00113DCF"/>
    <w:rsid w:val="001254EC"/>
    <w:rsid w:val="00156AFD"/>
    <w:rsid w:val="001741E4"/>
    <w:rsid w:val="0018226B"/>
    <w:rsid w:val="00190386"/>
    <w:rsid w:val="00196760"/>
    <w:rsid w:val="001A05FF"/>
    <w:rsid w:val="001A4DA5"/>
    <w:rsid w:val="001A646F"/>
    <w:rsid w:val="001A77A7"/>
    <w:rsid w:val="001B5CF5"/>
    <w:rsid w:val="001C3672"/>
    <w:rsid w:val="001D0A6E"/>
    <w:rsid w:val="001D5FBD"/>
    <w:rsid w:val="001D6407"/>
    <w:rsid w:val="001E3CD5"/>
    <w:rsid w:val="001E4650"/>
    <w:rsid w:val="001E5DB9"/>
    <w:rsid w:val="001F5362"/>
    <w:rsid w:val="00201CA2"/>
    <w:rsid w:val="00201EA8"/>
    <w:rsid w:val="002055EA"/>
    <w:rsid w:val="002216C1"/>
    <w:rsid w:val="00235BD5"/>
    <w:rsid w:val="0025504C"/>
    <w:rsid w:val="00271C8D"/>
    <w:rsid w:val="002917F1"/>
    <w:rsid w:val="002A5094"/>
    <w:rsid w:val="002A7B8B"/>
    <w:rsid w:val="002A7DC0"/>
    <w:rsid w:val="002C3E01"/>
    <w:rsid w:val="002D04B1"/>
    <w:rsid w:val="002D66C1"/>
    <w:rsid w:val="002F7CBD"/>
    <w:rsid w:val="00307794"/>
    <w:rsid w:val="0031592F"/>
    <w:rsid w:val="003418DC"/>
    <w:rsid w:val="00353E0F"/>
    <w:rsid w:val="003748E5"/>
    <w:rsid w:val="00381193"/>
    <w:rsid w:val="003813B8"/>
    <w:rsid w:val="003C7482"/>
    <w:rsid w:val="003D5AE3"/>
    <w:rsid w:val="003E6FD4"/>
    <w:rsid w:val="003F15A0"/>
    <w:rsid w:val="003F65FF"/>
    <w:rsid w:val="00403695"/>
    <w:rsid w:val="00407054"/>
    <w:rsid w:val="00413248"/>
    <w:rsid w:val="00417F3F"/>
    <w:rsid w:val="004253E0"/>
    <w:rsid w:val="004265B4"/>
    <w:rsid w:val="004272FC"/>
    <w:rsid w:val="00436F12"/>
    <w:rsid w:val="004449E7"/>
    <w:rsid w:val="0045067A"/>
    <w:rsid w:val="004627A3"/>
    <w:rsid w:val="00497B77"/>
    <w:rsid w:val="004A323D"/>
    <w:rsid w:val="004A6C8E"/>
    <w:rsid w:val="004B2E0A"/>
    <w:rsid w:val="004D06F9"/>
    <w:rsid w:val="004E0045"/>
    <w:rsid w:val="004E0921"/>
    <w:rsid w:val="004F286A"/>
    <w:rsid w:val="005045EC"/>
    <w:rsid w:val="00517388"/>
    <w:rsid w:val="005207B0"/>
    <w:rsid w:val="00520A59"/>
    <w:rsid w:val="0052240C"/>
    <w:rsid w:val="005312D5"/>
    <w:rsid w:val="005376C2"/>
    <w:rsid w:val="0054001B"/>
    <w:rsid w:val="005474DD"/>
    <w:rsid w:val="00553EA9"/>
    <w:rsid w:val="00567413"/>
    <w:rsid w:val="00570FB5"/>
    <w:rsid w:val="00572559"/>
    <w:rsid w:val="005864E5"/>
    <w:rsid w:val="00592587"/>
    <w:rsid w:val="005E3220"/>
    <w:rsid w:val="005E79C2"/>
    <w:rsid w:val="005F0E0C"/>
    <w:rsid w:val="005F590F"/>
    <w:rsid w:val="00603432"/>
    <w:rsid w:val="006052EB"/>
    <w:rsid w:val="00606C7B"/>
    <w:rsid w:val="00611848"/>
    <w:rsid w:val="00636A59"/>
    <w:rsid w:val="00646EB2"/>
    <w:rsid w:val="0066071E"/>
    <w:rsid w:val="006638DD"/>
    <w:rsid w:val="00664C10"/>
    <w:rsid w:val="00666D7C"/>
    <w:rsid w:val="006752A8"/>
    <w:rsid w:val="006920D7"/>
    <w:rsid w:val="006B2C40"/>
    <w:rsid w:val="006B7E8E"/>
    <w:rsid w:val="006E7671"/>
    <w:rsid w:val="00710D3F"/>
    <w:rsid w:val="00737806"/>
    <w:rsid w:val="00740520"/>
    <w:rsid w:val="00740E7B"/>
    <w:rsid w:val="0074272E"/>
    <w:rsid w:val="0077281E"/>
    <w:rsid w:val="0077383D"/>
    <w:rsid w:val="00773856"/>
    <w:rsid w:val="00794725"/>
    <w:rsid w:val="007A4427"/>
    <w:rsid w:val="007C5594"/>
    <w:rsid w:val="007C7299"/>
    <w:rsid w:val="007D09CD"/>
    <w:rsid w:val="007D2DC1"/>
    <w:rsid w:val="00811325"/>
    <w:rsid w:val="00815F8B"/>
    <w:rsid w:val="00816086"/>
    <w:rsid w:val="00832851"/>
    <w:rsid w:val="00856BEB"/>
    <w:rsid w:val="00876E68"/>
    <w:rsid w:val="0089130C"/>
    <w:rsid w:val="008C5273"/>
    <w:rsid w:val="008C6F22"/>
    <w:rsid w:val="008C701B"/>
    <w:rsid w:val="008D1561"/>
    <w:rsid w:val="00901C02"/>
    <w:rsid w:val="00901DF7"/>
    <w:rsid w:val="00905F4A"/>
    <w:rsid w:val="009121AD"/>
    <w:rsid w:val="009223B3"/>
    <w:rsid w:val="009309AE"/>
    <w:rsid w:val="00931863"/>
    <w:rsid w:val="00940B8C"/>
    <w:rsid w:val="00951E34"/>
    <w:rsid w:val="00955F44"/>
    <w:rsid w:val="00993981"/>
    <w:rsid w:val="009A7CF6"/>
    <w:rsid w:val="009B13C3"/>
    <w:rsid w:val="009C3431"/>
    <w:rsid w:val="009E2C15"/>
    <w:rsid w:val="009F4463"/>
    <w:rsid w:val="009F6ADB"/>
    <w:rsid w:val="00A020A3"/>
    <w:rsid w:val="00A172BD"/>
    <w:rsid w:val="00A414DE"/>
    <w:rsid w:val="00A42FEF"/>
    <w:rsid w:val="00A43922"/>
    <w:rsid w:val="00A53D15"/>
    <w:rsid w:val="00A76715"/>
    <w:rsid w:val="00A932AC"/>
    <w:rsid w:val="00A96526"/>
    <w:rsid w:val="00AA1614"/>
    <w:rsid w:val="00AB00BE"/>
    <w:rsid w:val="00AC7644"/>
    <w:rsid w:val="00AD1945"/>
    <w:rsid w:val="00AE5B7C"/>
    <w:rsid w:val="00AF1ADA"/>
    <w:rsid w:val="00AF2D34"/>
    <w:rsid w:val="00AF62C4"/>
    <w:rsid w:val="00B07693"/>
    <w:rsid w:val="00B50FC9"/>
    <w:rsid w:val="00B7109C"/>
    <w:rsid w:val="00B812D8"/>
    <w:rsid w:val="00B91965"/>
    <w:rsid w:val="00B9404D"/>
    <w:rsid w:val="00B94977"/>
    <w:rsid w:val="00BA3A76"/>
    <w:rsid w:val="00BD7C93"/>
    <w:rsid w:val="00BE2418"/>
    <w:rsid w:val="00BE3766"/>
    <w:rsid w:val="00BE3817"/>
    <w:rsid w:val="00BE641A"/>
    <w:rsid w:val="00C23EE7"/>
    <w:rsid w:val="00C37851"/>
    <w:rsid w:val="00C45FC3"/>
    <w:rsid w:val="00C531D7"/>
    <w:rsid w:val="00C5365D"/>
    <w:rsid w:val="00C55295"/>
    <w:rsid w:val="00C55554"/>
    <w:rsid w:val="00C7262B"/>
    <w:rsid w:val="00C75144"/>
    <w:rsid w:val="00C75B73"/>
    <w:rsid w:val="00C75FE7"/>
    <w:rsid w:val="00C91A28"/>
    <w:rsid w:val="00C91DE8"/>
    <w:rsid w:val="00C979CE"/>
    <w:rsid w:val="00CA41B1"/>
    <w:rsid w:val="00CE15FE"/>
    <w:rsid w:val="00CF399C"/>
    <w:rsid w:val="00CF5610"/>
    <w:rsid w:val="00CF683B"/>
    <w:rsid w:val="00CF762F"/>
    <w:rsid w:val="00D17E8B"/>
    <w:rsid w:val="00D22E59"/>
    <w:rsid w:val="00D22FC2"/>
    <w:rsid w:val="00D25ABE"/>
    <w:rsid w:val="00D25BB4"/>
    <w:rsid w:val="00D30FF5"/>
    <w:rsid w:val="00D33ADF"/>
    <w:rsid w:val="00D41D06"/>
    <w:rsid w:val="00D56B9A"/>
    <w:rsid w:val="00D57184"/>
    <w:rsid w:val="00D6305F"/>
    <w:rsid w:val="00D65827"/>
    <w:rsid w:val="00D67A29"/>
    <w:rsid w:val="00D76132"/>
    <w:rsid w:val="00D83D4E"/>
    <w:rsid w:val="00D95663"/>
    <w:rsid w:val="00DD2426"/>
    <w:rsid w:val="00DD2B4B"/>
    <w:rsid w:val="00DD376C"/>
    <w:rsid w:val="00DD69CF"/>
    <w:rsid w:val="00DE4544"/>
    <w:rsid w:val="00E044E7"/>
    <w:rsid w:val="00E07E17"/>
    <w:rsid w:val="00E101F4"/>
    <w:rsid w:val="00E10F60"/>
    <w:rsid w:val="00E32085"/>
    <w:rsid w:val="00E35C15"/>
    <w:rsid w:val="00E40B04"/>
    <w:rsid w:val="00E4267F"/>
    <w:rsid w:val="00E51215"/>
    <w:rsid w:val="00E52E16"/>
    <w:rsid w:val="00E54A25"/>
    <w:rsid w:val="00E66D41"/>
    <w:rsid w:val="00E73378"/>
    <w:rsid w:val="00E8393F"/>
    <w:rsid w:val="00E90A14"/>
    <w:rsid w:val="00E91502"/>
    <w:rsid w:val="00EA0092"/>
    <w:rsid w:val="00EA3E4A"/>
    <w:rsid w:val="00EB78D2"/>
    <w:rsid w:val="00EC276F"/>
    <w:rsid w:val="00EC6D59"/>
    <w:rsid w:val="00EE064F"/>
    <w:rsid w:val="00EF4C13"/>
    <w:rsid w:val="00F056AD"/>
    <w:rsid w:val="00F13975"/>
    <w:rsid w:val="00F16CD0"/>
    <w:rsid w:val="00F24926"/>
    <w:rsid w:val="00F2582F"/>
    <w:rsid w:val="00F33710"/>
    <w:rsid w:val="00F40DB4"/>
    <w:rsid w:val="00F41B7B"/>
    <w:rsid w:val="00F41FE8"/>
    <w:rsid w:val="00F55CD2"/>
    <w:rsid w:val="00F87DB0"/>
    <w:rsid w:val="00F91F6A"/>
    <w:rsid w:val="00FA0BF4"/>
    <w:rsid w:val="00FA4EA4"/>
    <w:rsid w:val="00FA5B6E"/>
    <w:rsid w:val="00FA71A8"/>
    <w:rsid w:val="00FB553E"/>
    <w:rsid w:val="00FB7E2C"/>
    <w:rsid w:val="00FC0698"/>
    <w:rsid w:val="00FD13BA"/>
    <w:rsid w:val="00FD4964"/>
    <w:rsid w:val="00FD7374"/>
    <w:rsid w:val="00FE0FBC"/>
    <w:rsid w:val="00FF1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1E3CD3"/>
  <w15:chartTrackingRefBased/>
  <w15:docId w15:val="{4378E7D4-B838-48BB-A371-5E1C29B64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41">
    <w:name w:val="font41"/>
    <w:basedOn w:val="DefaultParagraphFont"/>
    <w:rsid w:val="009C3431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2A50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A5094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A50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A509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86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6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6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0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21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82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0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7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8</Words>
  <Characters>3356</Characters>
  <Application>Microsoft Office Word</Application>
  <DocSecurity>0</DocSecurity>
  <Lines>27</Lines>
  <Paragraphs>7</Paragraphs>
  <ScaleCrop>false</ScaleCrop>
  <Company/>
  <LinksUpToDate>false</LinksUpToDate>
  <CharactersWithSpaces>3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江丽</dc:creator>
  <cp:keywords/>
  <dc:description/>
  <cp:lastModifiedBy>Bindhu Krishnan</cp:lastModifiedBy>
  <cp:revision>2</cp:revision>
  <dcterms:created xsi:type="dcterms:W3CDTF">2022-06-21T15:26:00Z</dcterms:created>
  <dcterms:modified xsi:type="dcterms:W3CDTF">2022-06-21T15:26:00Z</dcterms:modified>
</cp:coreProperties>
</file>